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3CC444" w14:textId="77777777" w:rsidR="00323340" w:rsidRPr="00323340" w:rsidRDefault="00323340" w:rsidP="00323340">
      <w:pPr>
        <w:spacing w:line="480" w:lineRule="auto"/>
        <w:jc w:val="center"/>
        <w:rPr>
          <w:b/>
          <w:sz w:val="28"/>
          <w:szCs w:val="32"/>
          <w:lang w:val="en-US"/>
        </w:rPr>
      </w:pPr>
      <w:r w:rsidRPr="00323340">
        <w:rPr>
          <w:b/>
          <w:sz w:val="28"/>
          <w:szCs w:val="32"/>
          <w:lang w:val="en-US"/>
        </w:rPr>
        <w:t xml:space="preserve">Autophagy inhibition-mediated epithelial </w:t>
      </w:r>
      <w:proofErr w:type="spellStart"/>
      <w:r w:rsidRPr="00323340">
        <w:rPr>
          <w:b/>
          <w:sz w:val="28"/>
          <w:szCs w:val="32"/>
          <w:lang w:val="en-US"/>
        </w:rPr>
        <w:t>mesenchymal</w:t>
      </w:r>
      <w:proofErr w:type="spellEnd"/>
      <w:r w:rsidRPr="00323340">
        <w:rPr>
          <w:b/>
          <w:sz w:val="28"/>
          <w:szCs w:val="32"/>
          <w:lang w:val="en-US"/>
        </w:rPr>
        <w:t xml:space="preserve"> transition augments local </w:t>
      </w:r>
      <w:proofErr w:type="spellStart"/>
      <w:r w:rsidRPr="00323340">
        <w:rPr>
          <w:b/>
          <w:sz w:val="28"/>
          <w:szCs w:val="32"/>
          <w:lang w:val="en-US"/>
        </w:rPr>
        <w:t>myofibroblast</w:t>
      </w:r>
      <w:proofErr w:type="spellEnd"/>
      <w:r w:rsidRPr="00323340">
        <w:rPr>
          <w:b/>
          <w:sz w:val="28"/>
          <w:szCs w:val="32"/>
          <w:lang w:val="en-US"/>
        </w:rPr>
        <w:t xml:space="preserve"> differentiation in pulmonary fibrosis</w:t>
      </w:r>
    </w:p>
    <w:p w14:paraId="6BF43A2F" w14:textId="77777777" w:rsidR="00323340" w:rsidRPr="00323340" w:rsidRDefault="00323340" w:rsidP="00C90AD1">
      <w:pPr>
        <w:spacing w:line="480" w:lineRule="auto"/>
        <w:jc w:val="both"/>
        <w:rPr>
          <w:b/>
          <w:sz w:val="32"/>
        </w:rPr>
      </w:pPr>
    </w:p>
    <w:p w14:paraId="22F2CDAE" w14:textId="77777777" w:rsidR="00C90AD1" w:rsidRPr="00105425" w:rsidRDefault="00C90AD1" w:rsidP="00C90AD1">
      <w:pPr>
        <w:spacing w:line="480" w:lineRule="auto"/>
        <w:jc w:val="both"/>
        <w:rPr>
          <w:b/>
          <w:color w:val="FF0000"/>
          <w:sz w:val="28"/>
        </w:rPr>
      </w:pPr>
      <w:r>
        <w:rPr>
          <w:b/>
          <w:sz w:val="28"/>
        </w:rPr>
        <w:t xml:space="preserve">Supplementary </w:t>
      </w:r>
      <w:r w:rsidRPr="00A954E6">
        <w:rPr>
          <w:b/>
          <w:sz w:val="28"/>
        </w:rPr>
        <w:t>Figure Legends</w:t>
      </w:r>
      <w:r w:rsidRPr="00A954E6">
        <w:rPr>
          <w:b/>
          <w:color w:val="FF0000"/>
          <w:sz w:val="28"/>
        </w:rPr>
        <w:t xml:space="preserve"> </w:t>
      </w:r>
    </w:p>
    <w:p w14:paraId="6217C28C" w14:textId="362B6F16" w:rsidR="00F2274E" w:rsidRPr="00B30281" w:rsidRDefault="00C90AD1" w:rsidP="00F2274E">
      <w:pPr>
        <w:spacing w:line="480" w:lineRule="auto"/>
        <w:jc w:val="both"/>
      </w:pPr>
      <w:r w:rsidRPr="00A954E6">
        <w:rPr>
          <w:b/>
        </w:rPr>
        <w:t>Supplementary Figure 1</w:t>
      </w:r>
      <w:r w:rsidR="008C1477">
        <w:t xml:space="preserve"> </w:t>
      </w:r>
      <w:r w:rsidR="00F2274E" w:rsidRPr="001F7B65">
        <w:t xml:space="preserve">The protein level, but not the mRNA level, of p62/SQSTM1 is </w:t>
      </w:r>
      <w:r w:rsidR="000A3A4E" w:rsidRPr="001F7B65">
        <w:t>up regulated</w:t>
      </w:r>
      <w:r w:rsidR="00F2274E" w:rsidRPr="001F7B65">
        <w:t xml:space="preserve"> in IPF epithelial cells.</w:t>
      </w:r>
      <w:r w:rsidR="00F2274E" w:rsidRPr="001F7B65">
        <w:rPr>
          <w:b/>
        </w:rPr>
        <w:t xml:space="preserve"> (a) </w:t>
      </w:r>
      <w:r w:rsidR="00F2274E" w:rsidRPr="001F7B65">
        <w:t>Sections from IPF or control lung tissues were stained for p62/SQSTM1.</w:t>
      </w:r>
      <w:r w:rsidR="00CD6C48">
        <w:t xml:space="preserve"> </w:t>
      </w:r>
      <w:r w:rsidR="00F2274E" w:rsidRPr="001F7B65">
        <w:t xml:space="preserve">Scale bars: 50 </w:t>
      </w:r>
      <w:proofErr w:type="spellStart"/>
      <w:r w:rsidR="00F2274E" w:rsidRPr="001F7B65">
        <w:t>μm</w:t>
      </w:r>
      <w:proofErr w:type="spellEnd"/>
      <w:r w:rsidR="00F2274E" w:rsidRPr="001F7B65">
        <w:t>.</w:t>
      </w:r>
      <w:r w:rsidR="00F2274E" w:rsidRPr="001F7B65">
        <w:rPr>
          <w:b/>
        </w:rPr>
        <w:t xml:space="preserve"> </w:t>
      </w:r>
      <w:proofErr w:type="gramStart"/>
      <w:r w:rsidR="00F2274E" w:rsidRPr="001F7B65">
        <w:rPr>
          <w:b/>
        </w:rPr>
        <w:t>(b)</w:t>
      </w:r>
      <w:r w:rsidR="00F2274E" w:rsidRPr="001F7B65">
        <w:t xml:space="preserve"> </w:t>
      </w:r>
      <w:r w:rsidR="00F2274E" w:rsidRPr="001F7B65">
        <w:rPr>
          <w:lang w:val="en-US" w:eastAsia="zh-CN"/>
        </w:rPr>
        <w:t>Decreased</w:t>
      </w:r>
      <w:r w:rsidR="00F2274E" w:rsidRPr="001F7B65">
        <w:t xml:space="preserve"> mRNA levels of </w:t>
      </w:r>
      <w:r w:rsidR="00F2274E" w:rsidRPr="001F7B65">
        <w:rPr>
          <w:i/>
        </w:rPr>
        <w:t>SQSTM1</w:t>
      </w:r>
      <w:r w:rsidR="00F2274E" w:rsidRPr="001F7B65">
        <w:t xml:space="preserve"> (p62) in IPF epithelial cells </w:t>
      </w:r>
      <w:r w:rsidR="00F2274E">
        <w:t>are</w:t>
      </w:r>
      <w:r w:rsidR="00444BE8">
        <w:t xml:space="preserve"> shown by an online LGEA W</w:t>
      </w:r>
      <w:r w:rsidR="00F2274E" w:rsidRPr="001F7B65">
        <w:t>eb</w:t>
      </w:r>
      <w:r w:rsidR="00444BE8">
        <w:t xml:space="preserve"> P</w:t>
      </w:r>
      <w:r w:rsidR="00F2274E" w:rsidRPr="001F7B65">
        <w:t xml:space="preserve">ortal </w:t>
      </w:r>
      <w:r w:rsidR="00F2274E" w:rsidRPr="00B30281">
        <w:t>(</w:t>
      </w:r>
      <w:hyperlink r:id="rId9" w:history="1">
        <w:proofErr w:type="gramEnd"/>
        <w:r w:rsidR="00F2274E" w:rsidRPr="00B30281">
          <w:rPr>
            <w:rStyle w:val="Hyperlink"/>
          </w:rPr>
          <w:t>https://research.cchmc.org/pbge/lunggens/mainportal.html</w:t>
        </w:r>
        <w:proofErr w:type="gramStart"/>
      </w:hyperlink>
      <w:r w:rsidR="00F2274E" w:rsidRPr="00B30281">
        <w:t>)</w:t>
      </w:r>
      <w:proofErr w:type="gramEnd"/>
      <w:r w:rsidR="00F2274E" w:rsidRPr="00B30281">
        <w:t>.</w:t>
      </w:r>
    </w:p>
    <w:p w14:paraId="020ED98E" w14:textId="61C1C7B8" w:rsidR="008C1477" w:rsidRPr="008C1477" w:rsidRDefault="008C1477" w:rsidP="00C90AD1">
      <w:pPr>
        <w:spacing w:line="480" w:lineRule="auto"/>
        <w:jc w:val="both"/>
      </w:pPr>
    </w:p>
    <w:p w14:paraId="1FA868E0" w14:textId="2837D0B6" w:rsidR="00E55544" w:rsidRDefault="00C90AD1" w:rsidP="00C90AD1">
      <w:pPr>
        <w:spacing w:line="480" w:lineRule="auto"/>
        <w:jc w:val="both"/>
      </w:pPr>
      <w:r w:rsidRPr="00A954E6">
        <w:rPr>
          <w:b/>
        </w:rPr>
        <w:t>Supplementary Figure 2</w:t>
      </w:r>
      <w:r w:rsidRPr="00A954E6">
        <w:t xml:space="preserve"> </w:t>
      </w:r>
      <w:r w:rsidRPr="00A954E6">
        <w:rPr>
          <w:lang w:val="en-US" w:eastAsia="zh-CN"/>
        </w:rPr>
        <w:t xml:space="preserve">Autophagy inhibition with </w:t>
      </w:r>
      <w:proofErr w:type="spellStart"/>
      <w:r w:rsidR="00732911" w:rsidRPr="00732911">
        <w:rPr>
          <w:lang w:val="en-US" w:eastAsia="zh-CN"/>
        </w:rPr>
        <w:t>Bafilomycin</w:t>
      </w:r>
      <w:proofErr w:type="spellEnd"/>
      <w:r w:rsidR="00732911" w:rsidRPr="00732911">
        <w:rPr>
          <w:lang w:val="en-US" w:eastAsia="zh-CN"/>
        </w:rPr>
        <w:t xml:space="preserve"> A1</w:t>
      </w:r>
      <w:r w:rsidRPr="00CB611E">
        <w:rPr>
          <w:lang w:val="en-US" w:eastAsia="zh-CN"/>
        </w:rPr>
        <w:t xml:space="preserve"> </w:t>
      </w:r>
      <w:r>
        <w:rPr>
          <w:lang w:val="en-US" w:eastAsia="zh-CN"/>
        </w:rPr>
        <w:t>(</w:t>
      </w:r>
      <w:r w:rsidR="002F617C">
        <w:rPr>
          <w:lang w:val="en-US" w:eastAsia="zh-CN"/>
        </w:rPr>
        <w:t>Baf-A1</w:t>
      </w:r>
      <w:r>
        <w:rPr>
          <w:lang w:val="en-US" w:eastAsia="zh-CN"/>
        </w:rPr>
        <w:t>)</w:t>
      </w:r>
      <w:r w:rsidRPr="00A954E6">
        <w:rPr>
          <w:lang w:val="en-US" w:eastAsia="zh-CN"/>
        </w:rPr>
        <w:t xml:space="preserve"> induces EMT </w:t>
      </w:r>
      <w:r>
        <w:rPr>
          <w:lang w:val="en-US" w:eastAsia="zh-CN"/>
        </w:rPr>
        <w:t>in ATII cells.</w:t>
      </w:r>
      <w:r w:rsidRPr="00A954E6">
        <w:rPr>
          <w:lang w:val="en-US" w:eastAsia="zh-CN"/>
        </w:rPr>
        <w:t xml:space="preserve"> </w:t>
      </w:r>
      <w:r w:rsidR="00E55544" w:rsidRPr="001F7B65">
        <w:rPr>
          <w:lang w:val="en-US" w:eastAsia="zh-CN"/>
        </w:rPr>
        <w:t>(</w:t>
      </w:r>
      <w:r w:rsidR="00E55544" w:rsidRPr="001F7B65">
        <w:rPr>
          <w:b/>
        </w:rPr>
        <w:t>a</w:t>
      </w:r>
      <w:r w:rsidR="00E55544" w:rsidRPr="001F7B65">
        <w:t xml:space="preserve">) Protein expression of E-cadherin, p62/SQSTM1 and LC3 in ATII cells treated with </w:t>
      </w:r>
      <w:r w:rsidR="001F63B6">
        <w:t>Baf-A1 (</w:t>
      </w:r>
      <w:r w:rsidR="00E55544" w:rsidRPr="001F7B65">
        <w:t xml:space="preserve">10nM) for the indicated period. </w:t>
      </w:r>
      <w:r w:rsidR="00E55544" w:rsidRPr="001F7B65">
        <w:rPr>
          <w:color w:val="000000"/>
        </w:rPr>
        <w:t>β</w:t>
      </w:r>
      <w:r w:rsidR="00E55544" w:rsidRPr="001F7B65">
        <w:t xml:space="preserve">-actin was used as a loading control. </w:t>
      </w:r>
      <w:r w:rsidR="00E55544" w:rsidRPr="001F7B65">
        <w:rPr>
          <w:lang w:val="en-US" w:eastAsia="zh-CN"/>
        </w:rPr>
        <w:t>(</w:t>
      </w:r>
      <w:r w:rsidR="00E55544" w:rsidRPr="001F7B65">
        <w:rPr>
          <w:b/>
        </w:rPr>
        <w:t>b</w:t>
      </w:r>
      <w:r w:rsidR="00E55544" w:rsidRPr="001F7B65">
        <w:t>)</w:t>
      </w:r>
      <w:r w:rsidR="00532076" w:rsidRPr="00532076">
        <w:rPr>
          <w:lang w:val="en-US" w:eastAsia="zh-CN"/>
        </w:rPr>
        <w:t xml:space="preserve"> </w:t>
      </w:r>
      <w:r w:rsidR="00532076" w:rsidRPr="001F7B65">
        <w:t xml:space="preserve">Fold change in mRNA levels of </w:t>
      </w:r>
      <w:r w:rsidR="00532076" w:rsidRPr="001F7B65">
        <w:rPr>
          <w:i/>
        </w:rPr>
        <w:t>CDH1</w:t>
      </w:r>
      <w:r w:rsidR="00532076" w:rsidRPr="001F7B65">
        <w:t xml:space="preserve"> (E-cadherin), </w:t>
      </w:r>
      <w:r w:rsidR="00156A11" w:rsidRPr="00F53A76">
        <w:rPr>
          <w:i/>
        </w:rPr>
        <w:t>VIM</w:t>
      </w:r>
      <w:r w:rsidR="00156A11">
        <w:rPr>
          <w:i/>
        </w:rPr>
        <w:t xml:space="preserve"> </w:t>
      </w:r>
      <w:r w:rsidR="00156A11">
        <w:t>(</w:t>
      </w:r>
      <w:proofErr w:type="spellStart"/>
      <w:r w:rsidR="00156A11">
        <w:t>Vimentin</w:t>
      </w:r>
      <w:proofErr w:type="spellEnd"/>
      <w:r w:rsidR="00156A11">
        <w:t xml:space="preserve">), </w:t>
      </w:r>
      <w:r w:rsidR="00532076" w:rsidRPr="001F7B65">
        <w:rPr>
          <w:i/>
        </w:rPr>
        <w:t>SNAI1</w:t>
      </w:r>
      <w:r w:rsidR="00532076" w:rsidRPr="001F7B65">
        <w:t xml:space="preserve"> (Snail1), </w:t>
      </w:r>
      <w:r w:rsidR="00532076" w:rsidRPr="001F7B65">
        <w:rPr>
          <w:i/>
        </w:rPr>
        <w:t>SNAI2</w:t>
      </w:r>
      <w:r w:rsidR="00532076" w:rsidRPr="001F7B65">
        <w:t xml:space="preserve"> (Snail2), </w:t>
      </w:r>
      <w:r w:rsidR="00532076" w:rsidRPr="001F7B65">
        <w:rPr>
          <w:i/>
        </w:rPr>
        <w:t>TWIST1</w:t>
      </w:r>
      <w:r w:rsidR="00532076" w:rsidRPr="001F7B65">
        <w:t xml:space="preserve">, </w:t>
      </w:r>
      <w:r w:rsidR="00532076" w:rsidRPr="001F7B65">
        <w:rPr>
          <w:i/>
        </w:rPr>
        <w:t>ZEB1</w:t>
      </w:r>
      <w:r w:rsidR="00532076" w:rsidRPr="001F7B65">
        <w:t xml:space="preserve"> and </w:t>
      </w:r>
      <w:r w:rsidR="00532076" w:rsidRPr="001F7B65">
        <w:rPr>
          <w:i/>
        </w:rPr>
        <w:t>ZEB2</w:t>
      </w:r>
      <w:r w:rsidR="00532076" w:rsidRPr="001F7B65">
        <w:t xml:space="preserve"> in ATII cells cultured in the absence or presence of Baf-A1 (10 </w:t>
      </w:r>
      <w:proofErr w:type="spellStart"/>
      <w:r w:rsidR="00532076" w:rsidRPr="001F7B65">
        <w:t>nM</w:t>
      </w:r>
      <w:proofErr w:type="spellEnd"/>
      <w:r w:rsidR="00532076" w:rsidRPr="001F7B65">
        <w:t xml:space="preserve">) for 24 hrs. GAPDH-normalised mRNA levels in control cells were used to set the baseline value at unity. Data are mean ± </w:t>
      </w:r>
      <w:proofErr w:type="spellStart"/>
      <w:r w:rsidR="00532076" w:rsidRPr="001F7B65">
        <w:t>s.d.</w:t>
      </w:r>
      <w:proofErr w:type="spellEnd"/>
      <w:r w:rsidR="00532076" w:rsidRPr="001F7B65">
        <w:t xml:space="preserve"> </w:t>
      </w:r>
      <w:r w:rsidR="00532076" w:rsidRPr="001F7B65">
        <w:rPr>
          <w:i/>
        </w:rPr>
        <w:t>n</w:t>
      </w:r>
      <w:r w:rsidR="00532076" w:rsidRPr="001F7B65">
        <w:t xml:space="preserve"> = 3 samples per group.  </w:t>
      </w:r>
      <w:r w:rsidR="001F31F9">
        <w:t>*</w:t>
      </w:r>
      <w:r w:rsidR="001F31F9" w:rsidRPr="001F7B65">
        <w:t xml:space="preserve">* </w:t>
      </w:r>
      <w:r w:rsidR="001F31F9" w:rsidRPr="001F7B65">
        <w:rPr>
          <w:i/>
        </w:rPr>
        <w:t>P</w:t>
      </w:r>
      <w:r w:rsidR="001F31F9">
        <w:t xml:space="preserve"> &lt; 0.01. </w:t>
      </w:r>
      <w:r w:rsidR="00532076" w:rsidRPr="001F7B65">
        <w:t xml:space="preserve">*** </w:t>
      </w:r>
      <w:r w:rsidR="00532076" w:rsidRPr="001F7B65">
        <w:rPr>
          <w:i/>
        </w:rPr>
        <w:t>P</w:t>
      </w:r>
      <w:r w:rsidR="00532076" w:rsidRPr="001F7B65">
        <w:t xml:space="preserve"> &lt; 0.001. </w:t>
      </w:r>
      <w:r w:rsidR="00532076" w:rsidRPr="001F7B65">
        <w:rPr>
          <w:lang w:val="en-US" w:eastAsia="zh-CN"/>
        </w:rPr>
        <w:t>(</w:t>
      </w:r>
      <w:r w:rsidR="00532076" w:rsidRPr="001F7B65">
        <w:rPr>
          <w:b/>
        </w:rPr>
        <w:t>c</w:t>
      </w:r>
      <w:r w:rsidR="00532076" w:rsidRPr="001F7B65">
        <w:t xml:space="preserve">) </w:t>
      </w:r>
      <w:r w:rsidR="00E55544" w:rsidRPr="001F7B65">
        <w:t xml:space="preserve">Representative 3D confocal images of ATII cells cultured in </w:t>
      </w:r>
      <w:proofErr w:type="spellStart"/>
      <w:r w:rsidR="00E55544" w:rsidRPr="001F7B65">
        <w:t>Matrigel</w:t>
      </w:r>
      <w:proofErr w:type="spellEnd"/>
      <w:r w:rsidR="00E55544" w:rsidRPr="001F7B65">
        <w:t xml:space="preserve"> in the absence or presence of Baf-A1 (10 </w:t>
      </w:r>
      <w:proofErr w:type="spellStart"/>
      <w:r w:rsidR="00E55544" w:rsidRPr="001F7B65">
        <w:t>nM</w:t>
      </w:r>
      <w:proofErr w:type="spellEnd"/>
      <w:r w:rsidR="00E55544" w:rsidRPr="001F7B65">
        <w:t xml:space="preserve">) for 48 hrs. Spheres were stained for F-actin with </w:t>
      </w:r>
      <w:proofErr w:type="spellStart"/>
      <w:r w:rsidR="00E55544" w:rsidRPr="001F7B65">
        <w:t>Rhodamine-phalloidin</w:t>
      </w:r>
      <w:proofErr w:type="spellEnd"/>
      <w:r w:rsidR="00E55544" w:rsidRPr="001F7B65">
        <w:t xml:space="preserve"> (red) and DAPI (blue). Scale bars: 40</w:t>
      </w:r>
      <w:r w:rsidR="00E55544" w:rsidRPr="001F7B65">
        <w:sym w:font="Symbol" w:char="F06D"/>
      </w:r>
      <w:r w:rsidR="00E55544" w:rsidRPr="001F7B65">
        <w:t xml:space="preserve">m. </w:t>
      </w:r>
    </w:p>
    <w:p w14:paraId="20CB1C3B" w14:textId="77777777" w:rsidR="00E55544" w:rsidRDefault="00E55544" w:rsidP="00C90AD1">
      <w:pPr>
        <w:spacing w:line="480" w:lineRule="auto"/>
        <w:jc w:val="both"/>
        <w:rPr>
          <w:bCs/>
        </w:rPr>
      </w:pPr>
    </w:p>
    <w:p w14:paraId="77E1B4ED" w14:textId="6E6C2B17" w:rsidR="00C90AD1" w:rsidRDefault="00C90AD1" w:rsidP="00C90AD1">
      <w:pPr>
        <w:spacing w:line="480" w:lineRule="auto"/>
        <w:jc w:val="both"/>
      </w:pPr>
      <w:r w:rsidRPr="00A954E6">
        <w:rPr>
          <w:b/>
        </w:rPr>
        <w:t>Supplementary Figure 3</w:t>
      </w:r>
      <w:r w:rsidRPr="00A954E6">
        <w:t xml:space="preserve"> </w:t>
      </w:r>
      <w:r w:rsidRPr="00A954E6">
        <w:rPr>
          <w:lang w:val="en-US" w:eastAsia="zh-CN"/>
        </w:rPr>
        <w:t xml:space="preserve">Autophagy inhibition by </w:t>
      </w:r>
      <w:r w:rsidRPr="00031897">
        <w:rPr>
          <w:i/>
          <w:lang w:val="en-US" w:eastAsia="zh-CN"/>
        </w:rPr>
        <w:t>ATG5</w:t>
      </w:r>
      <w:r w:rsidRPr="00A954E6">
        <w:rPr>
          <w:lang w:val="en-US" w:eastAsia="zh-CN"/>
        </w:rPr>
        <w:t xml:space="preserve"> </w:t>
      </w:r>
      <w:r>
        <w:rPr>
          <w:lang w:val="en-US" w:eastAsia="zh-CN"/>
        </w:rPr>
        <w:t>depletion</w:t>
      </w:r>
      <w:r w:rsidRPr="00A954E6">
        <w:rPr>
          <w:lang w:val="en-US" w:eastAsia="zh-CN"/>
        </w:rPr>
        <w:t xml:space="preserve"> in </w:t>
      </w:r>
      <w:r>
        <w:rPr>
          <w:lang w:val="en-US" w:eastAsia="zh-CN"/>
        </w:rPr>
        <w:t>a</w:t>
      </w:r>
      <w:r w:rsidRPr="003C4331">
        <w:rPr>
          <w:lang w:val="en-US" w:eastAsia="zh-CN"/>
        </w:rPr>
        <w:t>lveolar</w:t>
      </w:r>
      <w:r>
        <w:rPr>
          <w:lang w:val="en-US" w:eastAsia="zh-CN"/>
        </w:rPr>
        <w:t xml:space="preserve"> epithelial cells </w:t>
      </w:r>
      <w:r w:rsidRPr="00A954E6">
        <w:rPr>
          <w:lang w:val="en-US" w:eastAsia="zh-CN"/>
        </w:rPr>
        <w:t>induces EMT</w:t>
      </w:r>
      <w:r w:rsidR="00EA0081">
        <w:rPr>
          <w:lang w:val="en-US" w:eastAsia="zh-CN"/>
        </w:rPr>
        <w:t xml:space="preserve"> and invasion</w:t>
      </w:r>
      <w:r>
        <w:rPr>
          <w:lang w:val="en-US" w:eastAsia="zh-CN"/>
        </w:rPr>
        <w:t>.</w:t>
      </w:r>
      <w:r w:rsidRPr="00A954E6">
        <w:rPr>
          <w:lang w:val="en-US" w:eastAsia="zh-CN"/>
        </w:rPr>
        <w:t xml:space="preserve"> (</w:t>
      </w:r>
      <w:r w:rsidRPr="00A954E6">
        <w:rPr>
          <w:b/>
        </w:rPr>
        <w:t>a</w:t>
      </w:r>
      <w:r>
        <w:t xml:space="preserve">) </w:t>
      </w:r>
      <w:r w:rsidRPr="00A954E6">
        <w:rPr>
          <w:bCs/>
        </w:rPr>
        <w:t>Protein exp</w:t>
      </w:r>
      <w:r>
        <w:rPr>
          <w:bCs/>
        </w:rPr>
        <w:t xml:space="preserve">ression of E-cadherin, Snail2, </w:t>
      </w:r>
      <w:r w:rsidRPr="009D059E">
        <w:t>ATG12–ATG5</w:t>
      </w:r>
      <w:r>
        <w:rPr>
          <w:bCs/>
        </w:rPr>
        <w:t>, LC3 and</w:t>
      </w:r>
      <w:r w:rsidRPr="00A954E6">
        <w:rPr>
          <w:bCs/>
        </w:rPr>
        <w:t xml:space="preserve"> p62/SQSTM1</w:t>
      </w:r>
      <w:r w:rsidRPr="00A954E6">
        <w:t xml:space="preserve"> in A549 cells transfected with </w:t>
      </w:r>
      <w:r>
        <w:t xml:space="preserve">control or </w:t>
      </w:r>
      <w:r w:rsidRPr="00A954E6">
        <w:rPr>
          <w:i/>
        </w:rPr>
        <w:t>ATG5</w:t>
      </w:r>
      <w:r w:rsidRPr="00A954E6">
        <w:t xml:space="preserve"> </w:t>
      </w:r>
      <w:proofErr w:type="spellStart"/>
      <w:r w:rsidR="003E33C3">
        <w:t>siRNA</w:t>
      </w:r>
      <w:proofErr w:type="spellEnd"/>
      <w:r w:rsidRPr="00A954E6">
        <w:rPr>
          <w:bCs/>
        </w:rPr>
        <w:t>.</w:t>
      </w:r>
      <w:r>
        <w:rPr>
          <w:bCs/>
        </w:rPr>
        <w:t xml:space="preserve"> </w:t>
      </w:r>
      <w:r w:rsidRPr="00A954E6">
        <w:rPr>
          <w:bCs/>
        </w:rPr>
        <w:sym w:font="Symbol" w:char="F062"/>
      </w:r>
      <w:r w:rsidRPr="00A954E6">
        <w:rPr>
          <w:bCs/>
        </w:rPr>
        <w:t>-</w:t>
      </w:r>
      <w:proofErr w:type="gramStart"/>
      <w:r w:rsidRPr="00A954E6">
        <w:rPr>
          <w:bCs/>
        </w:rPr>
        <w:lastRenderedPageBreak/>
        <w:t>tubulin</w:t>
      </w:r>
      <w:proofErr w:type="gramEnd"/>
      <w:r w:rsidRPr="00A954E6">
        <w:rPr>
          <w:bCs/>
        </w:rPr>
        <w:t xml:space="preserve"> </w:t>
      </w:r>
      <w:r w:rsidR="00CF1ADC">
        <w:rPr>
          <w:bCs/>
        </w:rPr>
        <w:t>w</w:t>
      </w:r>
      <w:r w:rsidRPr="00A954E6">
        <w:rPr>
          <w:bCs/>
        </w:rPr>
        <w:t xml:space="preserve">as </w:t>
      </w:r>
      <w:r>
        <w:rPr>
          <w:bCs/>
        </w:rPr>
        <w:t>used as a loading control</w:t>
      </w:r>
      <w:r w:rsidRPr="00A954E6">
        <w:rPr>
          <w:bCs/>
        </w:rPr>
        <w:t>.</w:t>
      </w:r>
      <w:r w:rsidRPr="00A954E6">
        <w:t xml:space="preserve"> (</w:t>
      </w:r>
      <w:r w:rsidRPr="00A954E6">
        <w:rPr>
          <w:b/>
        </w:rPr>
        <w:t>b</w:t>
      </w:r>
      <w:r w:rsidRPr="00A954E6">
        <w:t xml:space="preserve">) Fold change in mRNA levels of </w:t>
      </w:r>
      <w:r w:rsidRPr="00A954E6">
        <w:rPr>
          <w:i/>
        </w:rPr>
        <w:t>CDH1</w:t>
      </w:r>
      <w:r w:rsidRPr="00A954E6">
        <w:t xml:space="preserve"> (E-cadherin),</w:t>
      </w:r>
      <w:r>
        <w:t xml:space="preserve"> </w:t>
      </w:r>
      <w:r w:rsidRPr="00A954E6">
        <w:rPr>
          <w:i/>
        </w:rPr>
        <w:t>SNAI1</w:t>
      </w:r>
      <w:r w:rsidRPr="00A954E6">
        <w:t xml:space="preserve"> (Snail1), </w:t>
      </w:r>
      <w:r w:rsidRPr="00A954E6">
        <w:rPr>
          <w:i/>
        </w:rPr>
        <w:t>SNAI2</w:t>
      </w:r>
      <w:r w:rsidRPr="00A954E6">
        <w:t xml:space="preserve"> (Snail2), </w:t>
      </w:r>
      <w:r w:rsidRPr="00A954E6">
        <w:rPr>
          <w:i/>
        </w:rPr>
        <w:t>TWIST</w:t>
      </w:r>
      <w:r>
        <w:rPr>
          <w:i/>
        </w:rPr>
        <w:t>1</w:t>
      </w:r>
      <w:r w:rsidRPr="00A954E6">
        <w:t xml:space="preserve">, </w:t>
      </w:r>
      <w:r w:rsidRPr="00A954E6">
        <w:rPr>
          <w:i/>
        </w:rPr>
        <w:t>ZEB1</w:t>
      </w:r>
      <w:r w:rsidRPr="00A954E6">
        <w:t xml:space="preserve"> and </w:t>
      </w:r>
      <w:r w:rsidRPr="00A954E6">
        <w:rPr>
          <w:i/>
        </w:rPr>
        <w:t>ZEB2</w:t>
      </w:r>
      <w:r w:rsidRPr="00A954E6">
        <w:t xml:space="preserve"> in </w:t>
      </w:r>
      <w:r>
        <w:t>A549 cells</w:t>
      </w:r>
      <w:r w:rsidRPr="00A954E6">
        <w:t xml:space="preserve"> </w:t>
      </w:r>
      <w:r>
        <w:t>transfected with</w:t>
      </w:r>
      <w:r w:rsidRPr="00710354">
        <w:t xml:space="preserve"> </w:t>
      </w:r>
      <w:r>
        <w:t xml:space="preserve">control or </w:t>
      </w:r>
      <w:r w:rsidRPr="00A954E6">
        <w:rPr>
          <w:i/>
        </w:rPr>
        <w:t>ATG5</w:t>
      </w:r>
      <w:r>
        <w:t xml:space="preserve"> </w:t>
      </w:r>
      <w:proofErr w:type="spellStart"/>
      <w:r>
        <w:t>siRNA</w:t>
      </w:r>
      <w:proofErr w:type="spellEnd"/>
      <w:r w:rsidRPr="00A954E6">
        <w:t xml:space="preserve">. GAPDH-normalised mRNA levels in control cells were used to set the baseline value at unity. Data are mean ± </w:t>
      </w:r>
      <w:proofErr w:type="spellStart"/>
      <w:r w:rsidRPr="00A954E6">
        <w:t>s.d.</w:t>
      </w:r>
      <w:proofErr w:type="spellEnd"/>
      <w:r w:rsidRPr="00A954E6">
        <w:t xml:space="preserve"> </w:t>
      </w:r>
      <w:r w:rsidRPr="00A954E6">
        <w:rPr>
          <w:i/>
        </w:rPr>
        <w:t>n</w:t>
      </w:r>
      <w:r w:rsidRPr="00A954E6">
        <w:t xml:space="preserve"> = 3 samples per group.  *** </w:t>
      </w:r>
      <w:r w:rsidRPr="00A954E6">
        <w:rPr>
          <w:i/>
        </w:rPr>
        <w:t>P</w:t>
      </w:r>
      <w:r w:rsidRPr="00A954E6">
        <w:t xml:space="preserve"> &lt; 0.001.</w:t>
      </w:r>
      <w:r w:rsidRPr="00A954E6">
        <w:rPr>
          <w:bCs/>
        </w:rPr>
        <w:t xml:space="preserve"> </w:t>
      </w:r>
      <w:r w:rsidRPr="00A954E6">
        <w:rPr>
          <w:lang w:val="en-US" w:eastAsia="zh-CN"/>
        </w:rPr>
        <w:t>(</w:t>
      </w:r>
      <w:r w:rsidRPr="00A954E6">
        <w:rPr>
          <w:b/>
        </w:rPr>
        <w:t>c</w:t>
      </w:r>
      <w:r w:rsidRPr="00A954E6">
        <w:t>) Immunofluorescence stai</w:t>
      </w:r>
      <w:r>
        <w:t>ning of p62/SQSTM1 (red) and E-cadherin (green) in A549 cells</w:t>
      </w:r>
      <w:r w:rsidRPr="00A954E6">
        <w:t xml:space="preserve"> transfected with </w:t>
      </w:r>
      <w:r>
        <w:t xml:space="preserve">control or </w:t>
      </w:r>
      <w:r w:rsidRPr="00A954E6">
        <w:rPr>
          <w:i/>
        </w:rPr>
        <w:t>ATG5</w:t>
      </w:r>
      <w:r w:rsidRPr="00A954E6">
        <w:t xml:space="preserve"> </w:t>
      </w:r>
      <w:proofErr w:type="spellStart"/>
      <w:r>
        <w:t>siRNA</w:t>
      </w:r>
      <w:proofErr w:type="spellEnd"/>
      <w:r w:rsidRPr="00A954E6">
        <w:t xml:space="preserve">. Scale bar: </w:t>
      </w:r>
      <w:r>
        <w:t xml:space="preserve">20 </w:t>
      </w:r>
      <w:r w:rsidRPr="00A954E6">
        <w:sym w:font="Symbol" w:char="F06D"/>
      </w:r>
      <w:r w:rsidRPr="00A954E6">
        <w:t xml:space="preserve">m. </w:t>
      </w:r>
      <w:r w:rsidR="00532076">
        <w:t xml:space="preserve">(d) </w:t>
      </w:r>
      <w:proofErr w:type="spellStart"/>
      <w:r w:rsidR="00532076">
        <w:t>Transwell</w:t>
      </w:r>
      <w:proofErr w:type="spellEnd"/>
      <w:r w:rsidR="00532076">
        <w:t xml:space="preserve"> </w:t>
      </w:r>
      <w:proofErr w:type="spellStart"/>
      <w:r w:rsidR="00532076">
        <w:t>Matrigel</w:t>
      </w:r>
      <w:proofErr w:type="spellEnd"/>
      <w:r w:rsidR="00532076">
        <w:t xml:space="preserve"> invasion assays in </w:t>
      </w:r>
      <w:r w:rsidR="00A21FF2">
        <w:t xml:space="preserve">control of </w:t>
      </w:r>
      <w:bookmarkStart w:id="0" w:name="_GoBack"/>
      <w:r w:rsidR="00A21FF2" w:rsidRPr="00A21FF2">
        <w:rPr>
          <w:i/>
        </w:rPr>
        <w:t>ATG5</w:t>
      </w:r>
      <w:bookmarkEnd w:id="0"/>
      <w:r w:rsidR="00A21FF2">
        <w:t xml:space="preserve">-depleted </w:t>
      </w:r>
      <w:r w:rsidR="00532076">
        <w:t xml:space="preserve">ATII cells. Cells were stained with crystal violet. Data are </w:t>
      </w:r>
      <w:r w:rsidR="00532076" w:rsidRPr="00006AF3">
        <w:t xml:space="preserve">mean </w:t>
      </w:r>
      <w:r w:rsidR="00532076" w:rsidRPr="00006AF3">
        <w:rPr>
          <w:rFonts w:eastAsia="SimSun"/>
          <w:lang w:val="en-US" w:eastAsia="zh-CN"/>
        </w:rPr>
        <w:t xml:space="preserve">± </w:t>
      </w:r>
      <w:proofErr w:type="spellStart"/>
      <w:r w:rsidR="00532076" w:rsidRPr="00006AF3">
        <w:rPr>
          <w:rFonts w:eastAsia="SimSun"/>
          <w:lang w:val="en-US" w:eastAsia="zh-CN"/>
        </w:rPr>
        <w:t>s.d</w:t>
      </w:r>
      <w:proofErr w:type="spellEnd"/>
      <w:r w:rsidR="00532076" w:rsidRPr="00006AF3">
        <w:t xml:space="preserve">. </w:t>
      </w:r>
      <w:r w:rsidR="00532076" w:rsidRPr="00FF4C59">
        <w:rPr>
          <w:i/>
        </w:rPr>
        <w:t>n</w:t>
      </w:r>
      <w:r w:rsidR="00FF4C59">
        <w:t xml:space="preserve"> </w:t>
      </w:r>
      <w:r w:rsidR="00532076" w:rsidRPr="00006AF3">
        <w:t>=</w:t>
      </w:r>
      <w:r w:rsidR="00FF4C59">
        <w:t xml:space="preserve"> </w:t>
      </w:r>
      <w:r w:rsidR="00532076" w:rsidRPr="00006AF3">
        <w:t>3.</w:t>
      </w:r>
      <w:r w:rsidR="00532076" w:rsidRPr="00532076">
        <w:rPr>
          <w:color w:val="FF0000"/>
        </w:rPr>
        <w:t xml:space="preserve"> </w:t>
      </w:r>
      <w:r w:rsidR="00532076" w:rsidRPr="00A954E6">
        <w:t xml:space="preserve">*** </w:t>
      </w:r>
      <w:r w:rsidR="00532076" w:rsidRPr="00A954E6">
        <w:rPr>
          <w:i/>
        </w:rPr>
        <w:t>P</w:t>
      </w:r>
      <w:r w:rsidR="00532076" w:rsidRPr="00A954E6">
        <w:t xml:space="preserve"> &lt; 0.001</w:t>
      </w:r>
      <w:r w:rsidR="00FF4C59">
        <w:t>.</w:t>
      </w:r>
    </w:p>
    <w:p w14:paraId="0BCD2AEB" w14:textId="77777777" w:rsidR="00D81E57" w:rsidRPr="00A954E6" w:rsidRDefault="00D81E57" w:rsidP="00C90AD1">
      <w:pPr>
        <w:spacing w:line="480" w:lineRule="auto"/>
        <w:jc w:val="both"/>
      </w:pPr>
    </w:p>
    <w:p w14:paraId="74FF39C3" w14:textId="172E8AE4" w:rsidR="00D81E57" w:rsidRPr="00A954E6" w:rsidRDefault="00D81E57" w:rsidP="00D81E57">
      <w:pPr>
        <w:spacing w:line="480" w:lineRule="auto"/>
        <w:jc w:val="both"/>
        <w:rPr>
          <w:b/>
          <w:bCs/>
        </w:rPr>
      </w:pPr>
      <w:r w:rsidRPr="00A954E6">
        <w:rPr>
          <w:b/>
        </w:rPr>
        <w:t>Supplementary Figure 4</w:t>
      </w:r>
      <w:r w:rsidRPr="00A954E6">
        <w:t xml:space="preserve"> </w:t>
      </w:r>
      <w:proofErr w:type="spellStart"/>
      <w:proofErr w:type="gramStart"/>
      <w:r w:rsidR="00AB6A00">
        <w:t>Autophagic</w:t>
      </w:r>
      <w:proofErr w:type="spellEnd"/>
      <w:r w:rsidR="00AB6A00">
        <w:t xml:space="preserve"> </w:t>
      </w:r>
      <w:r w:rsidR="00A63382" w:rsidRPr="00A63382">
        <w:t>activity</w:t>
      </w:r>
      <w:proofErr w:type="gramEnd"/>
      <w:r w:rsidR="00A63382" w:rsidRPr="00A63382">
        <w:t xml:space="preserve"> altered by </w:t>
      </w:r>
      <w:proofErr w:type="spellStart"/>
      <w:r w:rsidR="00A63382">
        <w:t>Rapamycin</w:t>
      </w:r>
      <w:proofErr w:type="spellEnd"/>
      <w:r w:rsidR="00A63382" w:rsidRPr="00A63382">
        <w:t xml:space="preserve"> affects ce</w:t>
      </w:r>
      <w:r w:rsidR="00A500AC">
        <w:t>llular plasticity of ATII cells</w:t>
      </w:r>
      <w:r w:rsidRPr="00A954E6">
        <w:rPr>
          <w:lang w:val="en-US" w:eastAsia="zh-CN"/>
        </w:rPr>
        <w:t>.</w:t>
      </w:r>
      <w:r w:rsidRPr="00A954E6">
        <w:t xml:space="preserve"> </w:t>
      </w:r>
      <w:r w:rsidRPr="00A954E6">
        <w:rPr>
          <w:bCs/>
        </w:rPr>
        <w:t>(</w:t>
      </w:r>
      <w:r w:rsidRPr="00A954E6">
        <w:rPr>
          <w:b/>
          <w:bCs/>
        </w:rPr>
        <w:t>a</w:t>
      </w:r>
      <w:r w:rsidRPr="00A954E6">
        <w:rPr>
          <w:bCs/>
        </w:rPr>
        <w:t>) Protein expression of p62/SQSTM1</w:t>
      </w:r>
      <w:r>
        <w:rPr>
          <w:bCs/>
        </w:rPr>
        <w:t xml:space="preserve">, </w:t>
      </w:r>
      <w:proofErr w:type="spellStart"/>
      <w:r w:rsidR="001C15AA">
        <w:t>phospho-mTOR</w:t>
      </w:r>
      <w:proofErr w:type="spellEnd"/>
      <w:r w:rsidR="001C15AA" w:rsidRPr="001F7B65">
        <w:t xml:space="preserve"> </w:t>
      </w:r>
      <w:r w:rsidR="001C15AA">
        <w:t>(</w:t>
      </w:r>
      <w:r>
        <w:rPr>
          <w:bCs/>
        </w:rPr>
        <w:t>p-</w:t>
      </w:r>
      <w:proofErr w:type="spellStart"/>
      <w:r>
        <w:rPr>
          <w:bCs/>
        </w:rPr>
        <w:t>mTOR</w:t>
      </w:r>
      <w:proofErr w:type="spellEnd"/>
      <w:r w:rsidR="001C15AA">
        <w:rPr>
          <w:bCs/>
        </w:rPr>
        <w:t>)</w:t>
      </w:r>
      <w:r>
        <w:rPr>
          <w:bCs/>
        </w:rPr>
        <w:t xml:space="preserve">, </w:t>
      </w:r>
      <w:proofErr w:type="spellStart"/>
      <w:r>
        <w:rPr>
          <w:bCs/>
        </w:rPr>
        <w:t>mTOR</w:t>
      </w:r>
      <w:proofErr w:type="spellEnd"/>
      <w:r>
        <w:rPr>
          <w:bCs/>
        </w:rPr>
        <w:t xml:space="preserve">, </w:t>
      </w:r>
      <w:r w:rsidRPr="009D059E">
        <w:t>ATG12–ATG5</w:t>
      </w:r>
      <w:r w:rsidR="00F33058">
        <w:rPr>
          <w:bCs/>
        </w:rPr>
        <w:t xml:space="preserve"> and</w:t>
      </w:r>
      <w:r>
        <w:rPr>
          <w:bCs/>
        </w:rPr>
        <w:t xml:space="preserve"> LC3</w:t>
      </w:r>
      <w:r w:rsidRPr="00A954E6">
        <w:rPr>
          <w:bCs/>
        </w:rPr>
        <w:t xml:space="preserve"> with indicated treatments in A</w:t>
      </w:r>
      <w:r w:rsidR="00F33058">
        <w:rPr>
          <w:bCs/>
        </w:rPr>
        <w:t>TII</w:t>
      </w:r>
      <w:r w:rsidR="00A63382">
        <w:rPr>
          <w:bCs/>
        </w:rPr>
        <w:t xml:space="preserve"> </w:t>
      </w:r>
      <w:r w:rsidRPr="00A954E6">
        <w:rPr>
          <w:bCs/>
        </w:rPr>
        <w:t xml:space="preserve">cells. </w:t>
      </w:r>
      <w:r w:rsidRPr="00A954E6">
        <w:rPr>
          <w:bCs/>
        </w:rPr>
        <w:sym w:font="Symbol" w:char="F062"/>
      </w:r>
      <w:r w:rsidRPr="00A954E6">
        <w:rPr>
          <w:bCs/>
        </w:rPr>
        <w:t>-</w:t>
      </w:r>
      <w:proofErr w:type="gramStart"/>
      <w:r w:rsidRPr="00A954E6">
        <w:rPr>
          <w:bCs/>
        </w:rPr>
        <w:t>tubulin</w:t>
      </w:r>
      <w:proofErr w:type="gramEnd"/>
      <w:r w:rsidRPr="00A954E6">
        <w:rPr>
          <w:bCs/>
        </w:rPr>
        <w:t xml:space="preserve"> </w:t>
      </w:r>
      <w:r>
        <w:rPr>
          <w:bCs/>
        </w:rPr>
        <w:t xml:space="preserve">was used </w:t>
      </w:r>
      <w:r w:rsidRPr="00A954E6">
        <w:rPr>
          <w:bCs/>
        </w:rPr>
        <w:t xml:space="preserve">as </w:t>
      </w:r>
      <w:r>
        <w:rPr>
          <w:bCs/>
        </w:rPr>
        <w:t>a loading control</w:t>
      </w:r>
      <w:r w:rsidRPr="00A954E6">
        <w:rPr>
          <w:bCs/>
        </w:rPr>
        <w:t>.</w:t>
      </w:r>
      <w:r w:rsidRPr="00A954E6">
        <w:t xml:space="preserve"> (</w:t>
      </w:r>
      <w:r w:rsidRPr="00A954E6">
        <w:rPr>
          <w:b/>
          <w:bCs/>
        </w:rPr>
        <w:t xml:space="preserve">b) </w:t>
      </w:r>
      <w:r w:rsidRPr="00A954E6">
        <w:t xml:space="preserve">Fold change in mRNA levels of </w:t>
      </w:r>
      <w:r w:rsidRPr="00A954E6">
        <w:rPr>
          <w:i/>
        </w:rPr>
        <w:t>CDH1</w:t>
      </w:r>
      <w:r w:rsidRPr="00A954E6">
        <w:t xml:space="preserve"> (E-cadherin)</w:t>
      </w:r>
      <w:r w:rsidR="00F33058">
        <w:t xml:space="preserve">, </w:t>
      </w:r>
      <w:r w:rsidR="00F33058" w:rsidRPr="00F53A76">
        <w:rPr>
          <w:i/>
        </w:rPr>
        <w:t xml:space="preserve">VIM </w:t>
      </w:r>
      <w:r w:rsidR="00F33058">
        <w:t>(</w:t>
      </w:r>
      <w:proofErr w:type="spellStart"/>
      <w:r w:rsidR="00F33058">
        <w:t>Vimentin</w:t>
      </w:r>
      <w:proofErr w:type="spellEnd"/>
      <w:r w:rsidR="00F33058">
        <w:t>)</w:t>
      </w:r>
      <w:r>
        <w:t xml:space="preserve"> </w:t>
      </w:r>
      <w:r w:rsidR="005C1768">
        <w:t>and</w:t>
      </w:r>
      <w:r>
        <w:t xml:space="preserve"> </w:t>
      </w:r>
      <w:r w:rsidRPr="00A954E6">
        <w:rPr>
          <w:i/>
        </w:rPr>
        <w:t>SNAI2</w:t>
      </w:r>
      <w:r w:rsidRPr="00A954E6">
        <w:t xml:space="preserve"> (Snail2)</w:t>
      </w:r>
      <w:r>
        <w:t xml:space="preserve"> </w:t>
      </w:r>
      <w:r w:rsidRPr="00A954E6">
        <w:t xml:space="preserve">in </w:t>
      </w:r>
      <w:r w:rsidR="005C1768">
        <w:t>ATII</w:t>
      </w:r>
      <w:r>
        <w:t xml:space="preserve"> cells</w:t>
      </w:r>
      <w:r w:rsidRPr="00A954E6">
        <w:t xml:space="preserve"> </w:t>
      </w:r>
      <w:r>
        <w:t>with indicated treatments</w:t>
      </w:r>
      <w:r w:rsidRPr="00A954E6">
        <w:t xml:space="preserve">. </w:t>
      </w:r>
      <w:r w:rsidR="003053F7">
        <w:sym w:font="Symbol" w:char="F062"/>
      </w:r>
      <w:r w:rsidR="003053F7">
        <w:t>-</w:t>
      </w:r>
      <w:proofErr w:type="gramStart"/>
      <w:r w:rsidR="003053F7">
        <w:t>actin</w:t>
      </w:r>
      <w:proofErr w:type="gramEnd"/>
      <w:r w:rsidR="003053F7">
        <w:t xml:space="preserve"> </w:t>
      </w:r>
      <w:r w:rsidRPr="00A954E6">
        <w:t xml:space="preserve">normalised mRNA levels in control cells were used to set the baseline value at unity. Data are mean ± </w:t>
      </w:r>
      <w:proofErr w:type="spellStart"/>
      <w:r w:rsidRPr="00A954E6">
        <w:t>s.d.</w:t>
      </w:r>
      <w:proofErr w:type="spellEnd"/>
      <w:r w:rsidRPr="00A954E6">
        <w:t xml:space="preserve"> </w:t>
      </w:r>
      <w:r w:rsidRPr="00A954E6">
        <w:rPr>
          <w:i/>
        </w:rPr>
        <w:t>n</w:t>
      </w:r>
      <w:r w:rsidR="00160B24">
        <w:t xml:space="preserve"> = 3 samples per group.  </w:t>
      </w:r>
      <w:r w:rsidRPr="00A954E6">
        <w:t xml:space="preserve">* </w:t>
      </w:r>
      <w:r w:rsidRPr="00A954E6">
        <w:rPr>
          <w:i/>
        </w:rPr>
        <w:t>P</w:t>
      </w:r>
      <w:r w:rsidR="00160B24">
        <w:t xml:space="preserve"> &lt; 0.05</w:t>
      </w:r>
      <w:r w:rsidRPr="00A954E6">
        <w:t>.</w:t>
      </w:r>
      <w:r w:rsidR="00160B24" w:rsidRPr="00160B24">
        <w:t xml:space="preserve"> </w:t>
      </w:r>
      <w:r w:rsidR="00160B24">
        <w:t>*</w:t>
      </w:r>
      <w:r w:rsidR="00160B24" w:rsidRPr="00A954E6">
        <w:t xml:space="preserve">* </w:t>
      </w:r>
      <w:r w:rsidR="00160B24" w:rsidRPr="00A954E6">
        <w:rPr>
          <w:i/>
        </w:rPr>
        <w:t>P</w:t>
      </w:r>
      <w:r w:rsidR="00160B24">
        <w:t xml:space="preserve"> &lt; 0.</w:t>
      </w:r>
      <w:r w:rsidR="00160B24" w:rsidRPr="00A954E6">
        <w:t>01.</w:t>
      </w:r>
      <w:r w:rsidR="00160B24" w:rsidRPr="00160B24">
        <w:t xml:space="preserve"> </w:t>
      </w:r>
      <w:r w:rsidR="00160B24" w:rsidRPr="00A954E6">
        <w:t xml:space="preserve">*** </w:t>
      </w:r>
      <w:r w:rsidR="00160B24" w:rsidRPr="00A954E6">
        <w:rPr>
          <w:i/>
        </w:rPr>
        <w:t>P</w:t>
      </w:r>
      <w:r w:rsidR="00160B24" w:rsidRPr="00A954E6">
        <w:t xml:space="preserve"> &lt; 0.001.</w:t>
      </w:r>
    </w:p>
    <w:p w14:paraId="28E6E169" w14:textId="77777777" w:rsidR="00C90AD1" w:rsidRPr="00A954E6" w:rsidRDefault="00C90AD1" w:rsidP="00C90AD1">
      <w:pPr>
        <w:spacing w:line="480" w:lineRule="auto"/>
        <w:jc w:val="both"/>
        <w:rPr>
          <w:bCs/>
        </w:rPr>
      </w:pPr>
    </w:p>
    <w:p w14:paraId="3C622F9E" w14:textId="7AA8938B" w:rsidR="00C90AD1" w:rsidRPr="00A954E6" w:rsidRDefault="00C90AD1" w:rsidP="00C90AD1">
      <w:pPr>
        <w:spacing w:line="480" w:lineRule="auto"/>
        <w:jc w:val="both"/>
        <w:rPr>
          <w:b/>
          <w:bCs/>
        </w:rPr>
      </w:pPr>
      <w:r w:rsidRPr="00A954E6">
        <w:rPr>
          <w:b/>
        </w:rPr>
        <w:t xml:space="preserve">Supplementary Figure </w:t>
      </w:r>
      <w:r w:rsidR="00F33058">
        <w:rPr>
          <w:b/>
        </w:rPr>
        <w:t>5</w:t>
      </w:r>
      <w:r w:rsidR="00F33058" w:rsidRPr="00A954E6">
        <w:t xml:space="preserve"> </w:t>
      </w:r>
      <w:r w:rsidRPr="003E696A">
        <w:t>Autophagy inhibition induces EMT via p62/SQSTM1-NF-</w:t>
      </w:r>
      <w:r w:rsidRPr="003E696A">
        <w:sym w:font="Symbol" w:char="F06B"/>
      </w:r>
      <w:r w:rsidRPr="003E696A">
        <w:t xml:space="preserve">B-Snail2 </w:t>
      </w:r>
      <w:r>
        <w:t>pathway</w:t>
      </w:r>
      <w:r w:rsidRPr="00A954E6">
        <w:t xml:space="preserve"> in A549 cells</w:t>
      </w:r>
      <w:r w:rsidRPr="00A954E6">
        <w:rPr>
          <w:lang w:val="en-US" w:eastAsia="zh-CN"/>
        </w:rPr>
        <w:t>.</w:t>
      </w:r>
      <w:r w:rsidRPr="00A954E6">
        <w:t xml:space="preserve"> </w:t>
      </w:r>
      <w:r w:rsidRPr="00A954E6">
        <w:rPr>
          <w:bCs/>
        </w:rPr>
        <w:t>(</w:t>
      </w:r>
      <w:r w:rsidRPr="00A954E6">
        <w:rPr>
          <w:b/>
          <w:bCs/>
        </w:rPr>
        <w:t>a</w:t>
      </w:r>
      <w:r w:rsidRPr="00A954E6">
        <w:rPr>
          <w:bCs/>
        </w:rPr>
        <w:t xml:space="preserve">) Protein expression of </w:t>
      </w:r>
      <w:r w:rsidRPr="009D059E">
        <w:t>ATG12–ATG5</w:t>
      </w:r>
      <w:r w:rsidRPr="00A954E6">
        <w:rPr>
          <w:bCs/>
        </w:rPr>
        <w:t>, p65</w:t>
      </w:r>
      <w:r>
        <w:rPr>
          <w:bCs/>
        </w:rPr>
        <w:t>/RELA and</w:t>
      </w:r>
      <w:r w:rsidRPr="00A954E6">
        <w:rPr>
          <w:bCs/>
        </w:rPr>
        <w:t xml:space="preserve"> p62/SQSTM1 with indicated treatments in A549 cells. </w:t>
      </w:r>
      <w:r w:rsidRPr="00A954E6">
        <w:rPr>
          <w:bCs/>
        </w:rPr>
        <w:sym w:font="Symbol" w:char="F062"/>
      </w:r>
      <w:r w:rsidRPr="00A954E6">
        <w:rPr>
          <w:bCs/>
        </w:rPr>
        <w:t>-</w:t>
      </w:r>
      <w:proofErr w:type="gramStart"/>
      <w:r w:rsidRPr="00A954E6">
        <w:rPr>
          <w:bCs/>
        </w:rPr>
        <w:t>tubulin</w:t>
      </w:r>
      <w:proofErr w:type="gramEnd"/>
      <w:r w:rsidRPr="00A954E6">
        <w:rPr>
          <w:bCs/>
        </w:rPr>
        <w:t xml:space="preserve"> </w:t>
      </w:r>
      <w:r>
        <w:rPr>
          <w:bCs/>
        </w:rPr>
        <w:t xml:space="preserve">was used </w:t>
      </w:r>
      <w:r w:rsidRPr="00A954E6">
        <w:rPr>
          <w:bCs/>
        </w:rPr>
        <w:t xml:space="preserve">as </w:t>
      </w:r>
      <w:r>
        <w:rPr>
          <w:bCs/>
        </w:rPr>
        <w:t>a loading control</w:t>
      </w:r>
      <w:r w:rsidRPr="00A954E6">
        <w:rPr>
          <w:bCs/>
        </w:rPr>
        <w:t>.</w:t>
      </w:r>
      <w:r w:rsidRPr="00A954E6">
        <w:t xml:space="preserve"> (</w:t>
      </w:r>
      <w:r w:rsidRPr="00A954E6">
        <w:rPr>
          <w:b/>
          <w:bCs/>
        </w:rPr>
        <w:t xml:space="preserve">b) </w:t>
      </w:r>
      <w:r w:rsidRPr="00A954E6">
        <w:t xml:space="preserve">Fold change in mRNA levels of </w:t>
      </w:r>
      <w:r w:rsidRPr="00A954E6">
        <w:rPr>
          <w:i/>
        </w:rPr>
        <w:t>CDH1</w:t>
      </w:r>
      <w:r w:rsidRPr="00A954E6">
        <w:t xml:space="preserve"> (E-cadherin)</w:t>
      </w:r>
      <w:r>
        <w:t xml:space="preserve"> or </w:t>
      </w:r>
      <w:r w:rsidRPr="00A954E6">
        <w:rPr>
          <w:i/>
        </w:rPr>
        <w:t>SNAI2</w:t>
      </w:r>
      <w:r w:rsidRPr="00A954E6">
        <w:t xml:space="preserve"> (Snail2)</w:t>
      </w:r>
      <w:r>
        <w:t xml:space="preserve"> </w:t>
      </w:r>
      <w:r w:rsidRPr="00A954E6">
        <w:t xml:space="preserve">in </w:t>
      </w:r>
      <w:r>
        <w:t>A549 cells</w:t>
      </w:r>
      <w:r w:rsidRPr="00A954E6">
        <w:t xml:space="preserve"> </w:t>
      </w:r>
      <w:r>
        <w:t>with indicated treatments</w:t>
      </w:r>
      <w:r w:rsidRPr="00A954E6">
        <w:t xml:space="preserve">. GAPDH-normalised mRNA levels in control cells were used to set the baseline value at unity. Data are mean ± </w:t>
      </w:r>
      <w:proofErr w:type="spellStart"/>
      <w:r w:rsidRPr="00A954E6">
        <w:t>s.d.</w:t>
      </w:r>
      <w:proofErr w:type="spellEnd"/>
      <w:r w:rsidRPr="00A954E6">
        <w:t xml:space="preserve"> </w:t>
      </w:r>
      <w:r w:rsidRPr="00A954E6">
        <w:rPr>
          <w:i/>
        </w:rPr>
        <w:t>n</w:t>
      </w:r>
      <w:r w:rsidRPr="00A954E6">
        <w:t xml:space="preserve"> = 3 samples per group.  *** </w:t>
      </w:r>
      <w:r w:rsidRPr="00A954E6">
        <w:rPr>
          <w:i/>
        </w:rPr>
        <w:t>P</w:t>
      </w:r>
      <w:r w:rsidRPr="00A954E6">
        <w:t xml:space="preserve"> &lt; 0.001.</w:t>
      </w:r>
    </w:p>
    <w:p w14:paraId="1DC99C43" w14:textId="77777777" w:rsidR="00C90AD1" w:rsidRPr="00A954E6" w:rsidRDefault="00C90AD1" w:rsidP="00C90AD1">
      <w:pPr>
        <w:spacing w:line="480" w:lineRule="auto"/>
        <w:jc w:val="both"/>
        <w:rPr>
          <w:b/>
          <w:bCs/>
        </w:rPr>
      </w:pPr>
    </w:p>
    <w:p w14:paraId="5A7C8457" w14:textId="3031430B" w:rsidR="00C90AD1" w:rsidRPr="00D641D3" w:rsidRDefault="00C90AD1" w:rsidP="00C90AD1">
      <w:pPr>
        <w:spacing w:line="480" w:lineRule="auto"/>
        <w:jc w:val="both"/>
        <w:rPr>
          <w:b/>
          <w:bCs/>
        </w:rPr>
      </w:pPr>
      <w:r w:rsidRPr="00A954E6">
        <w:rPr>
          <w:b/>
        </w:rPr>
        <w:lastRenderedPageBreak/>
        <w:t xml:space="preserve">Supplementary Figure </w:t>
      </w:r>
      <w:r w:rsidR="00F33058">
        <w:rPr>
          <w:b/>
        </w:rPr>
        <w:t>6</w:t>
      </w:r>
      <w:r w:rsidR="00F33058" w:rsidRPr="00A954E6">
        <w:rPr>
          <w:b/>
        </w:rPr>
        <w:t xml:space="preserve"> </w:t>
      </w:r>
      <w:r w:rsidRPr="00A954E6">
        <w:t xml:space="preserve">ATII cells undergoing </w:t>
      </w:r>
      <w:r>
        <w:t>autophagy inhibition</w:t>
      </w:r>
      <w:r w:rsidRPr="00A954E6">
        <w:t xml:space="preserve">-induced EMT induce fibroblast activation via </w:t>
      </w:r>
      <w:r>
        <w:t>S</w:t>
      </w:r>
      <w:r w:rsidR="00470BA9">
        <w:t>nail2</w:t>
      </w:r>
      <w:r>
        <w:t>-regulated paracrine signalling</w:t>
      </w:r>
      <w:r w:rsidRPr="00A954E6">
        <w:t>.</w:t>
      </w:r>
      <w:r>
        <w:t xml:space="preserve"> </w:t>
      </w:r>
      <w:r w:rsidRPr="00A954E6">
        <w:t xml:space="preserve">Fold change in mRNA levels of </w:t>
      </w:r>
      <w:r w:rsidRPr="00A954E6">
        <w:rPr>
          <w:i/>
        </w:rPr>
        <w:t>COL1A1, COL3A1, FN1</w:t>
      </w:r>
      <w:r w:rsidRPr="00A954E6">
        <w:t xml:space="preserve"> and </w:t>
      </w:r>
      <w:r w:rsidRPr="00A954E6">
        <w:rPr>
          <w:i/>
        </w:rPr>
        <w:t>ACTA2</w:t>
      </w:r>
      <w:r w:rsidRPr="00A954E6">
        <w:t xml:space="preserve"> in </w:t>
      </w:r>
      <w:r>
        <w:t>ATII cells</w:t>
      </w:r>
      <w:r w:rsidRPr="00A954E6">
        <w:t xml:space="preserve"> transfected with the indicated </w:t>
      </w:r>
      <w:proofErr w:type="spellStart"/>
      <w:r w:rsidRPr="00A954E6">
        <w:t>siRNA</w:t>
      </w:r>
      <w:proofErr w:type="spellEnd"/>
      <w:r w:rsidRPr="00A954E6">
        <w:t xml:space="preserve">. </w:t>
      </w:r>
      <w:r w:rsidRPr="00A954E6">
        <w:rPr>
          <w:lang w:val="el-GR"/>
        </w:rPr>
        <w:t>β-</w:t>
      </w:r>
      <w:r w:rsidRPr="00A954E6">
        <w:t xml:space="preserve">actin-normalised mRNA levels in control. Data are mean ± </w:t>
      </w:r>
      <w:proofErr w:type="spellStart"/>
      <w:r w:rsidRPr="00A954E6">
        <w:t>s.d.</w:t>
      </w:r>
      <w:proofErr w:type="spellEnd"/>
      <w:r w:rsidRPr="00A954E6">
        <w:t xml:space="preserve"> </w:t>
      </w:r>
      <w:r w:rsidRPr="00A96D8D">
        <w:rPr>
          <w:i/>
        </w:rPr>
        <w:t>n</w:t>
      </w:r>
      <w:r w:rsidRPr="00A954E6">
        <w:t xml:space="preserve"> = 3 samples per group. </w:t>
      </w:r>
      <w:r>
        <w:t>*</w:t>
      </w:r>
      <w:r w:rsidRPr="00A954E6">
        <w:t xml:space="preserve">* </w:t>
      </w:r>
      <w:r w:rsidRPr="00A954E6">
        <w:rPr>
          <w:i/>
        </w:rPr>
        <w:t>P</w:t>
      </w:r>
      <w:r>
        <w:t xml:space="preserve"> &lt; 0.</w:t>
      </w:r>
      <w:r w:rsidRPr="00A954E6">
        <w:t>01.</w:t>
      </w:r>
      <w:r>
        <w:rPr>
          <w:b/>
          <w:bCs/>
        </w:rPr>
        <w:t xml:space="preserve"> </w:t>
      </w:r>
      <w:r w:rsidRPr="00A954E6">
        <w:t xml:space="preserve"> *** </w:t>
      </w:r>
      <w:r w:rsidRPr="00A954E6">
        <w:rPr>
          <w:i/>
        </w:rPr>
        <w:t>P</w:t>
      </w:r>
      <w:r w:rsidRPr="00A954E6">
        <w:t xml:space="preserve"> &lt; 0.001.</w:t>
      </w:r>
    </w:p>
    <w:p w14:paraId="4805AC3D" w14:textId="392378D1" w:rsidR="00CD5F1C" w:rsidRDefault="00CD5F1C"/>
    <w:sectPr w:rsidR="00CD5F1C" w:rsidSect="0025198E">
      <w:footerReference w:type="even" r:id="rId10"/>
      <w:foot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204E039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C2F593" w14:textId="77777777" w:rsidR="005D4D3D" w:rsidRDefault="005D4D3D" w:rsidP="009B44F5">
      <w:r>
        <w:separator/>
      </w:r>
    </w:p>
  </w:endnote>
  <w:endnote w:type="continuationSeparator" w:id="0">
    <w:p w14:paraId="20A2249C" w14:textId="77777777" w:rsidR="005D4D3D" w:rsidRDefault="005D4D3D" w:rsidP="009B44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E329AD" w14:textId="77777777" w:rsidR="00331B5A" w:rsidRDefault="00331B5A" w:rsidP="001A695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2606E3" w14:textId="77777777" w:rsidR="00331B5A" w:rsidRDefault="00331B5A" w:rsidP="00023B9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5E389C" w14:textId="77777777" w:rsidR="00331B5A" w:rsidRDefault="00331B5A" w:rsidP="00023B9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21FF2">
      <w:rPr>
        <w:rStyle w:val="PageNumber"/>
        <w:noProof/>
      </w:rPr>
      <w:t>2</w:t>
    </w:r>
    <w:r>
      <w:rPr>
        <w:rStyle w:val="PageNumber"/>
      </w:rPr>
      <w:fldChar w:fldCharType="end"/>
    </w:r>
  </w:p>
  <w:p w14:paraId="3F32F142" w14:textId="77777777" w:rsidR="00331B5A" w:rsidRDefault="00331B5A" w:rsidP="00023B9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4EC2BC" w14:textId="77777777" w:rsidR="005D4D3D" w:rsidRDefault="005D4D3D" w:rsidP="009B44F5">
      <w:r>
        <w:separator/>
      </w:r>
    </w:p>
  </w:footnote>
  <w:footnote w:type="continuationSeparator" w:id="0">
    <w:p w14:paraId="7FFECF9B" w14:textId="77777777" w:rsidR="005D4D3D" w:rsidRDefault="005D4D3D" w:rsidP="009B44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F80D06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C0B05CB"/>
    <w:multiLevelType w:val="multilevel"/>
    <w:tmpl w:val="ECAE4F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4EFB37EC"/>
    <w:multiLevelType w:val="hybridMultilevel"/>
    <w:tmpl w:val="007CE9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ill C.">
    <w15:presenceInfo w15:providerId="AD" w15:userId="S::ch3e16@soton.ac.uk::2c83437d-4f94-4787-9328-eae23533616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695"/>
    <w:rsid w:val="000054F0"/>
    <w:rsid w:val="00006AF3"/>
    <w:rsid w:val="0001719B"/>
    <w:rsid w:val="00023611"/>
    <w:rsid w:val="00023B9B"/>
    <w:rsid w:val="00025F2C"/>
    <w:rsid w:val="00030334"/>
    <w:rsid w:val="00031897"/>
    <w:rsid w:val="00032DC8"/>
    <w:rsid w:val="00036090"/>
    <w:rsid w:val="0004732A"/>
    <w:rsid w:val="00050484"/>
    <w:rsid w:val="0005718E"/>
    <w:rsid w:val="00057F1E"/>
    <w:rsid w:val="0006360C"/>
    <w:rsid w:val="00070C79"/>
    <w:rsid w:val="0008118F"/>
    <w:rsid w:val="00083CD8"/>
    <w:rsid w:val="00092157"/>
    <w:rsid w:val="000963D2"/>
    <w:rsid w:val="000A3A4E"/>
    <w:rsid w:val="000A5048"/>
    <w:rsid w:val="000A6246"/>
    <w:rsid w:val="000B0810"/>
    <w:rsid w:val="000B2DFC"/>
    <w:rsid w:val="000B37B5"/>
    <w:rsid w:val="000C05CC"/>
    <w:rsid w:val="000D4461"/>
    <w:rsid w:val="000D6759"/>
    <w:rsid w:val="000D7A07"/>
    <w:rsid w:val="000F046C"/>
    <w:rsid w:val="000F1FA1"/>
    <w:rsid w:val="000F5D9A"/>
    <w:rsid w:val="00102C5B"/>
    <w:rsid w:val="00110779"/>
    <w:rsid w:val="00112CF1"/>
    <w:rsid w:val="001133FD"/>
    <w:rsid w:val="0011597E"/>
    <w:rsid w:val="0012177F"/>
    <w:rsid w:val="00143A34"/>
    <w:rsid w:val="00143BE6"/>
    <w:rsid w:val="00146FBB"/>
    <w:rsid w:val="00150E13"/>
    <w:rsid w:val="00154689"/>
    <w:rsid w:val="00156A11"/>
    <w:rsid w:val="00160B24"/>
    <w:rsid w:val="0016586C"/>
    <w:rsid w:val="001766E9"/>
    <w:rsid w:val="00183852"/>
    <w:rsid w:val="001849C3"/>
    <w:rsid w:val="0018756A"/>
    <w:rsid w:val="00192906"/>
    <w:rsid w:val="001933CF"/>
    <w:rsid w:val="001A6955"/>
    <w:rsid w:val="001A7846"/>
    <w:rsid w:val="001B10A8"/>
    <w:rsid w:val="001B28CD"/>
    <w:rsid w:val="001B6286"/>
    <w:rsid w:val="001C15AA"/>
    <w:rsid w:val="001C57CF"/>
    <w:rsid w:val="001C5C74"/>
    <w:rsid w:val="001D7C40"/>
    <w:rsid w:val="001E1024"/>
    <w:rsid w:val="001E2725"/>
    <w:rsid w:val="001F27F6"/>
    <w:rsid w:val="001F31F9"/>
    <w:rsid w:val="001F3A8E"/>
    <w:rsid w:val="001F605F"/>
    <w:rsid w:val="001F63B6"/>
    <w:rsid w:val="00204041"/>
    <w:rsid w:val="002121A4"/>
    <w:rsid w:val="00214139"/>
    <w:rsid w:val="00214A84"/>
    <w:rsid w:val="002246BF"/>
    <w:rsid w:val="002321B9"/>
    <w:rsid w:val="00241228"/>
    <w:rsid w:val="002472C4"/>
    <w:rsid w:val="002477EF"/>
    <w:rsid w:val="00250980"/>
    <w:rsid w:val="0025198E"/>
    <w:rsid w:val="00262AD5"/>
    <w:rsid w:val="00264245"/>
    <w:rsid w:val="0026760B"/>
    <w:rsid w:val="00274C0F"/>
    <w:rsid w:val="00276E45"/>
    <w:rsid w:val="0029159C"/>
    <w:rsid w:val="00295D3C"/>
    <w:rsid w:val="002A0752"/>
    <w:rsid w:val="002B0717"/>
    <w:rsid w:val="002B272B"/>
    <w:rsid w:val="002C01A6"/>
    <w:rsid w:val="002C54EC"/>
    <w:rsid w:val="002C6250"/>
    <w:rsid w:val="002C7316"/>
    <w:rsid w:val="002D4446"/>
    <w:rsid w:val="002E100E"/>
    <w:rsid w:val="002F0D6F"/>
    <w:rsid w:val="002F476F"/>
    <w:rsid w:val="002F4A3C"/>
    <w:rsid w:val="002F617C"/>
    <w:rsid w:val="003053F7"/>
    <w:rsid w:val="00317154"/>
    <w:rsid w:val="00321803"/>
    <w:rsid w:val="00323340"/>
    <w:rsid w:val="00331B5A"/>
    <w:rsid w:val="003371BD"/>
    <w:rsid w:val="0034000E"/>
    <w:rsid w:val="0036086D"/>
    <w:rsid w:val="003776A6"/>
    <w:rsid w:val="00381CAC"/>
    <w:rsid w:val="00384400"/>
    <w:rsid w:val="003865E2"/>
    <w:rsid w:val="003924CD"/>
    <w:rsid w:val="00395212"/>
    <w:rsid w:val="003A5ABB"/>
    <w:rsid w:val="003A6DE7"/>
    <w:rsid w:val="003B3682"/>
    <w:rsid w:val="003C0CE3"/>
    <w:rsid w:val="003C10E3"/>
    <w:rsid w:val="003E33C3"/>
    <w:rsid w:val="004049AA"/>
    <w:rsid w:val="0041401A"/>
    <w:rsid w:val="00416B9E"/>
    <w:rsid w:val="004219C0"/>
    <w:rsid w:val="0042297E"/>
    <w:rsid w:val="00426BC1"/>
    <w:rsid w:val="004330D6"/>
    <w:rsid w:val="004412C9"/>
    <w:rsid w:val="00444BE8"/>
    <w:rsid w:val="00452F7E"/>
    <w:rsid w:val="004578E8"/>
    <w:rsid w:val="00470BA9"/>
    <w:rsid w:val="00475F93"/>
    <w:rsid w:val="00480917"/>
    <w:rsid w:val="00490A53"/>
    <w:rsid w:val="00490D5C"/>
    <w:rsid w:val="00497854"/>
    <w:rsid w:val="004A57B7"/>
    <w:rsid w:val="004A6425"/>
    <w:rsid w:val="004C53F1"/>
    <w:rsid w:val="004D30D2"/>
    <w:rsid w:val="00522296"/>
    <w:rsid w:val="005265A8"/>
    <w:rsid w:val="00526F93"/>
    <w:rsid w:val="00532076"/>
    <w:rsid w:val="00546380"/>
    <w:rsid w:val="0055190D"/>
    <w:rsid w:val="0055662F"/>
    <w:rsid w:val="0056230D"/>
    <w:rsid w:val="00563952"/>
    <w:rsid w:val="00567933"/>
    <w:rsid w:val="00576BFD"/>
    <w:rsid w:val="00587DA0"/>
    <w:rsid w:val="00594E05"/>
    <w:rsid w:val="00595860"/>
    <w:rsid w:val="005A4796"/>
    <w:rsid w:val="005A74EE"/>
    <w:rsid w:val="005B1E37"/>
    <w:rsid w:val="005B6A06"/>
    <w:rsid w:val="005C1768"/>
    <w:rsid w:val="005D1221"/>
    <w:rsid w:val="005D4D3D"/>
    <w:rsid w:val="005E5298"/>
    <w:rsid w:val="005E7905"/>
    <w:rsid w:val="005F0DBC"/>
    <w:rsid w:val="00602503"/>
    <w:rsid w:val="006052F7"/>
    <w:rsid w:val="006118E9"/>
    <w:rsid w:val="006202E4"/>
    <w:rsid w:val="00622E4B"/>
    <w:rsid w:val="00636AB1"/>
    <w:rsid w:val="00636D7E"/>
    <w:rsid w:val="00644451"/>
    <w:rsid w:val="00650940"/>
    <w:rsid w:val="00656D2F"/>
    <w:rsid w:val="00664183"/>
    <w:rsid w:val="006658BA"/>
    <w:rsid w:val="00665BF2"/>
    <w:rsid w:val="0067367F"/>
    <w:rsid w:val="006834FC"/>
    <w:rsid w:val="00683F9A"/>
    <w:rsid w:val="006930E7"/>
    <w:rsid w:val="006A1845"/>
    <w:rsid w:val="006B06EE"/>
    <w:rsid w:val="006B272E"/>
    <w:rsid w:val="006C0457"/>
    <w:rsid w:val="006C3E08"/>
    <w:rsid w:val="006C4A2B"/>
    <w:rsid w:val="006F0ADC"/>
    <w:rsid w:val="006F5461"/>
    <w:rsid w:val="00706F2D"/>
    <w:rsid w:val="00723FAC"/>
    <w:rsid w:val="007323D0"/>
    <w:rsid w:val="00732911"/>
    <w:rsid w:val="00743E1E"/>
    <w:rsid w:val="00752316"/>
    <w:rsid w:val="00756C48"/>
    <w:rsid w:val="007726F3"/>
    <w:rsid w:val="00772EAD"/>
    <w:rsid w:val="00795812"/>
    <w:rsid w:val="007B29A5"/>
    <w:rsid w:val="007B359A"/>
    <w:rsid w:val="007B677A"/>
    <w:rsid w:val="007C127F"/>
    <w:rsid w:val="007C2E0B"/>
    <w:rsid w:val="007D4E30"/>
    <w:rsid w:val="007E0E04"/>
    <w:rsid w:val="007E1A40"/>
    <w:rsid w:val="007E65D9"/>
    <w:rsid w:val="00801312"/>
    <w:rsid w:val="00805782"/>
    <w:rsid w:val="00817200"/>
    <w:rsid w:val="008235BA"/>
    <w:rsid w:val="00834692"/>
    <w:rsid w:val="0083739B"/>
    <w:rsid w:val="008402A5"/>
    <w:rsid w:val="00845CDE"/>
    <w:rsid w:val="00854E9B"/>
    <w:rsid w:val="00866384"/>
    <w:rsid w:val="00873F5C"/>
    <w:rsid w:val="00875659"/>
    <w:rsid w:val="0087681E"/>
    <w:rsid w:val="0087774D"/>
    <w:rsid w:val="00886237"/>
    <w:rsid w:val="008928BE"/>
    <w:rsid w:val="008A14EC"/>
    <w:rsid w:val="008C1477"/>
    <w:rsid w:val="008C6A0D"/>
    <w:rsid w:val="008F0137"/>
    <w:rsid w:val="008F2F16"/>
    <w:rsid w:val="00921D15"/>
    <w:rsid w:val="00930B29"/>
    <w:rsid w:val="00930E8E"/>
    <w:rsid w:val="00935372"/>
    <w:rsid w:val="00941088"/>
    <w:rsid w:val="00942E59"/>
    <w:rsid w:val="0094474A"/>
    <w:rsid w:val="00950C47"/>
    <w:rsid w:val="009545C7"/>
    <w:rsid w:val="00966019"/>
    <w:rsid w:val="00987AD2"/>
    <w:rsid w:val="009A1339"/>
    <w:rsid w:val="009A4592"/>
    <w:rsid w:val="009A7FEA"/>
    <w:rsid w:val="009B44F5"/>
    <w:rsid w:val="009B5B1D"/>
    <w:rsid w:val="009D5343"/>
    <w:rsid w:val="009D74FE"/>
    <w:rsid w:val="009E09BE"/>
    <w:rsid w:val="009E0D54"/>
    <w:rsid w:val="009E1C34"/>
    <w:rsid w:val="009E2C0E"/>
    <w:rsid w:val="009F2D85"/>
    <w:rsid w:val="00A063B7"/>
    <w:rsid w:val="00A115E1"/>
    <w:rsid w:val="00A16980"/>
    <w:rsid w:val="00A2143F"/>
    <w:rsid w:val="00A21FF2"/>
    <w:rsid w:val="00A500AC"/>
    <w:rsid w:val="00A5258F"/>
    <w:rsid w:val="00A6029F"/>
    <w:rsid w:val="00A63382"/>
    <w:rsid w:val="00A71E42"/>
    <w:rsid w:val="00A7687E"/>
    <w:rsid w:val="00A83970"/>
    <w:rsid w:val="00A96D8D"/>
    <w:rsid w:val="00AA605A"/>
    <w:rsid w:val="00AB0734"/>
    <w:rsid w:val="00AB08FC"/>
    <w:rsid w:val="00AB6A00"/>
    <w:rsid w:val="00AD4695"/>
    <w:rsid w:val="00AF3EEB"/>
    <w:rsid w:val="00B033A8"/>
    <w:rsid w:val="00B037A1"/>
    <w:rsid w:val="00B22515"/>
    <w:rsid w:val="00B23B05"/>
    <w:rsid w:val="00B26560"/>
    <w:rsid w:val="00B30281"/>
    <w:rsid w:val="00B47490"/>
    <w:rsid w:val="00B529FF"/>
    <w:rsid w:val="00B603D9"/>
    <w:rsid w:val="00B64194"/>
    <w:rsid w:val="00B74876"/>
    <w:rsid w:val="00B96F7B"/>
    <w:rsid w:val="00BA5C44"/>
    <w:rsid w:val="00BB2B45"/>
    <w:rsid w:val="00BB67B7"/>
    <w:rsid w:val="00BC6FD5"/>
    <w:rsid w:val="00BD2B74"/>
    <w:rsid w:val="00BF4B5C"/>
    <w:rsid w:val="00C1383D"/>
    <w:rsid w:val="00C169C4"/>
    <w:rsid w:val="00C22469"/>
    <w:rsid w:val="00C2593C"/>
    <w:rsid w:val="00C262F7"/>
    <w:rsid w:val="00C40D16"/>
    <w:rsid w:val="00C44900"/>
    <w:rsid w:val="00C74873"/>
    <w:rsid w:val="00C75BA8"/>
    <w:rsid w:val="00C801AA"/>
    <w:rsid w:val="00C829F4"/>
    <w:rsid w:val="00C84D83"/>
    <w:rsid w:val="00C90AD1"/>
    <w:rsid w:val="00C919C2"/>
    <w:rsid w:val="00C96C00"/>
    <w:rsid w:val="00CA524E"/>
    <w:rsid w:val="00CB108D"/>
    <w:rsid w:val="00CB1B8A"/>
    <w:rsid w:val="00CB7E75"/>
    <w:rsid w:val="00CC140C"/>
    <w:rsid w:val="00CC4BE8"/>
    <w:rsid w:val="00CC786C"/>
    <w:rsid w:val="00CD5F1C"/>
    <w:rsid w:val="00CD6C48"/>
    <w:rsid w:val="00CE42F2"/>
    <w:rsid w:val="00CF1ADC"/>
    <w:rsid w:val="00CF6366"/>
    <w:rsid w:val="00D07DD9"/>
    <w:rsid w:val="00D131EF"/>
    <w:rsid w:val="00D22063"/>
    <w:rsid w:val="00D22488"/>
    <w:rsid w:val="00D24191"/>
    <w:rsid w:val="00D25B15"/>
    <w:rsid w:val="00D2697C"/>
    <w:rsid w:val="00D269CF"/>
    <w:rsid w:val="00D35078"/>
    <w:rsid w:val="00D37653"/>
    <w:rsid w:val="00D41434"/>
    <w:rsid w:val="00D54D43"/>
    <w:rsid w:val="00D75CF3"/>
    <w:rsid w:val="00D817B6"/>
    <w:rsid w:val="00D8184A"/>
    <w:rsid w:val="00D81E57"/>
    <w:rsid w:val="00D83558"/>
    <w:rsid w:val="00D83DA0"/>
    <w:rsid w:val="00D91A8F"/>
    <w:rsid w:val="00D93787"/>
    <w:rsid w:val="00DA4D58"/>
    <w:rsid w:val="00DA6448"/>
    <w:rsid w:val="00DD389D"/>
    <w:rsid w:val="00DE3EE0"/>
    <w:rsid w:val="00DF1F12"/>
    <w:rsid w:val="00DF61FE"/>
    <w:rsid w:val="00DF75F6"/>
    <w:rsid w:val="00E03D9E"/>
    <w:rsid w:val="00E10F53"/>
    <w:rsid w:val="00E11015"/>
    <w:rsid w:val="00E25058"/>
    <w:rsid w:val="00E27C29"/>
    <w:rsid w:val="00E33142"/>
    <w:rsid w:val="00E46243"/>
    <w:rsid w:val="00E47A44"/>
    <w:rsid w:val="00E504AF"/>
    <w:rsid w:val="00E55544"/>
    <w:rsid w:val="00E557F6"/>
    <w:rsid w:val="00E569CE"/>
    <w:rsid w:val="00E5715C"/>
    <w:rsid w:val="00E57F29"/>
    <w:rsid w:val="00E71B9F"/>
    <w:rsid w:val="00E77254"/>
    <w:rsid w:val="00E94260"/>
    <w:rsid w:val="00EA0081"/>
    <w:rsid w:val="00ED660B"/>
    <w:rsid w:val="00EE0DEF"/>
    <w:rsid w:val="00EF4232"/>
    <w:rsid w:val="00EF7C34"/>
    <w:rsid w:val="00F078F3"/>
    <w:rsid w:val="00F2274E"/>
    <w:rsid w:val="00F24BAC"/>
    <w:rsid w:val="00F31078"/>
    <w:rsid w:val="00F33058"/>
    <w:rsid w:val="00F338FE"/>
    <w:rsid w:val="00F354D6"/>
    <w:rsid w:val="00F37BE4"/>
    <w:rsid w:val="00F51BFA"/>
    <w:rsid w:val="00F53A76"/>
    <w:rsid w:val="00F5647D"/>
    <w:rsid w:val="00F62F22"/>
    <w:rsid w:val="00F65AE2"/>
    <w:rsid w:val="00F70DB2"/>
    <w:rsid w:val="00F71060"/>
    <w:rsid w:val="00F7541C"/>
    <w:rsid w:val="00F75959"/>
    <w:rsid w:val="00F75C38"/>
    <w:rsid w:val="00F95572"/>
    <w:rsid w:val="00FA611B"/>
    <w:rsid w:val="00FC04CB"/>
    <w:rsid w:val="00FD1291"/>
    <w:rsid w:val="00FD4A40"/>
    <w:rsid w:val="00FD695B"/>
    <w:rsid w:val="00FE0AFD"/>
    <w:rsid w:val="00FE6CEA"/>
    <w:rsid w:val="00FE6E53"/>
    <w:rsid w:val="00FF01C9"/>
    <w:rsid w:val="00FF163C"/>
    <w:rsid w:val="00FF4C59"/>
    <w:rsid w:val="00FF4EAF"/>
    <w:rsid w:val="00FF6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B38A5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4E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01719B"/>
    <w:pPr>
      <w:spacing w:before="240" w:after="120"/>
      <w:outlineLvl w:val="0"/>
    </w:pPr>
    <w:rPr>
      <w:b/>
      <w:bCs/>
      <w:color w:val="000000"/>
      <w:kern w:val="36"/>
      <w:sz w:val="33"/>
      <w:szCs w:val="33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246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46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1719B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zh-CN"/>
    </w:rPr>
  </w:style>
  <w:style w:type="paragraph" w:customStyle="1" w:styleId="Pa14">
    <w:name w:val="Pa14"/>
    <w:basedOn w:val="Normal"/>
    <w:next w:val="Normal"/>
    <w:uiPriority w:val="99"/>
    <w:rsid w:val="0001719B"/>
    <w:pPr>
      <w:widowControl w:val="0"/>
      <w:autoSpaceDE w:val="0"/>
      <w:autoSpaceDN w:val="0"/>
      <w:adjustRightInd w:val="0"/>
      <w:spacing w:line="221" w:lineRule="atLeast"/>
    </w:pPr>
    <w:rPr>
      <w:lang w:val="en-US"/>
    </w:rPr>
  </w:style>
  <w:style w:type="paragraph" w:customStyle="1" w:styleId="EndNoteBibliographyTitle">
    <w:name w:val="EndNote Bibliography Title"/>
    <w:basedOn w:val="Normal"/>
    <w:rsid w:val="0001719B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01719B"/>
    <w:pPr>
      <w:jc w:val="center"/>
    </w:pPr>
    <w:rPr>
      <w:rFonts w:ascii="Cambria" w:hAnsi="Cambria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171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719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719B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719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719B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1719B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01719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1719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719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01719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719B"/>
    <w:rPr>
      <w:rFonts w:eastAsiaTheme="minorEastAsia"/>
    </w:rPr>
  </w:style>
  <w:style w:type="paragraph" w:customStyle="1" w:styleId="Default">
    <w:name w:val="Default"/>
    <w:rsid w:val="0001719B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lang w:val="en-US"/>
    </w:rPr>
  </w:style>
  <w:style w:type="character" w:customStyle="1" w:styleId="apple-converted-space">
    <w:name w:val="apple-converted-space"/>
    <w:basedOn w:val="DefaultParagraphFont"/>
    <w:rsid w:val="0001719B"/>
  </w:style>
  <w:style w:type="character" w:styleId="Emphasis">
    <w:name w:val="Emphasis"/>
    <w:basedOn w:val="DefaultParagraphFont"/>
    <w:uiPriority w:val="20"/>
    <w:qFormat/>
    <w:rsid w:val="0001719B"/>
    <w:rPr>
      <w:i/>
      <w:iCs/>
    </w:rPr>
  </w:style>
  <w:style w:type="character" w:styleId="Hyperlink">
    <w:name w:val="Hyperlink"/>
    <w:basedOn w:val="DefaultParagraphFont"/>
    <w:unhideWhenUsed/>
    <w:rsid w:val="0001719B"/>
    <w:rPr>
      <w:color w:val="0000FF"/>
      <w:u w:val="single"/>
    </w:rPr>
  </w:style>
  <w:style w:type="character" w:customStyle="1" w:styleId="highlight">
    <w:name w:val="highlight"/>
    <w:basedOn w:val="DefaultParagraphFont"/>
    <w:rsid w:val="0001719B"/>
  </w:style>
  <w:style w:type="character" w:customStyle="1" w:styleId="sep">
    <w:name w:val="sep"/>
    <w:basedOn w:val="DefaultParagraphFont"/>
    <w:rsid w:val="0001719B"/>
  </w:style>
  <w:style w:type="character" w:customStyle="1" w:styleId="volume">
    <w:name w:val="volume"/>
    <w:basedOn w:val="DefaultParagraphFont"/>
    <w:rsid w:val="0001719B"/>
  </w:style>
  <w:style w:type="character" w:customStyle="1" w:styleId="issue">
    <w:name w:val="issue"/>
    <w:basedOn w:val="DefaultParagraphFont"/>
    <w:rsid w:val="0001719B"/>
  </w:style>
  <w:style w:type="character" w:customStyle="1" w:styleId="Date1">
    <w:name w:val="Date1"/>
    <w:basedOn w:val="DefaultParagraphFont"/>
    <w:rsid w:val="0001719B"/>
  </w:style>
  <w:style w:type="character" w:customStyle="1" w:styleId="tools-label">
    <w:name w:val="tools-label"/>
    <w:basedOn w:val="DefaultParagraphFont"/>
    <w:rsid w:val="0001719B"/>
  </w:style>
  <w:style w:type="character" w:customStyle="1" w:styleId="contribdegrees">
    <w:name w:val="contribdegrees"/>
    <w:basedOn w:val="DefaultParagraphFont"/>
    <w:rsid w:val="0001719B"/>
  </w:style>
  <w:style w:type="character" w:styleId="PageNumber">
    <w:name w:val="page number"/>
    <w:basedOn w:val="DefaultParagraphFont"/>
    <w:uiPriority w:val="99"/>
    <w:semiHidden/>
    <w:unhideWhenUsed/>
    <w:rsid w:val="0001719B"/>
  </w:style>
  <w:style w:type="paragraph" w:customStyle="1" w:styleId="p">
    <w:name w:val="p"/>
    <w:rsid w:val="0001719B"/>
    <w:pPr>
      <w:spacing w:after="360" w:line="480" w:lineRule="atLeast"/>
      <w:ind w:firstLine="567"/>
    </w:pPr>
    <w:rPr>
      <w:rFonts w:ascii="Times New Roman" w:hAnsi="Times New Roman" w:cs="Times New Roman"/>
      <w:szCs w:val="20"/>
      <w:lang w:eastAsia="zh-CN"/>
    </w:rPr>
  </w:style>
  <w:style w:type="paragraph" w:customStyle="1" w:styleId="s">
    <w:name w:val="s"/>
    <w:basedOn w:val="Normal"/>
    <w:rsid w:val="0001719B"/>
    <w:pPr>
      <w:spacing w:line="480" w:lineRule="auto"/>
      <w:jc w:val="both"/>
    </w:pPr>
    <w:rPr>
      <w:color w:val="000000"/>
      <w:shd w:val="clear" w:color="auto" w:fill="FFFFFF"/>
    </w:rPr>
  </w:style>
  <w:style w:type="paragraph" w:customStyle="1" w:styleId="sym">
    <w:name w:val="sym"/>
    <w:basedOn w:val="Normal"/>
    <w:rsid w:val="0001719B"/>
    <w:pPr>
      <w:spacing w:line="480" w:lineRule="auto"/>
      <w:jc w:val="both"/>
    </w:pPr>
  </w:style>
  <w:style w:type="paragraph" w:styleId="NormalWeb">
    <w:name w:val="Normal (Web)"/>
    <w:basedOn w:val="Normal"/>
    <w:uiPriority w:val="99"/>
    <w:semiHidden/>
    <w:unhideWhenUsed/>
    <w:rsid w:val="0001719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1719B"/>
    <w:rPr>
      <w:color w:val="954F72" w:themeColor="followedHyperlink"/>
      <w:u w:val="single"/>
    </w:rPr>
  </w:style>
  <w:style w:type="paragraph" w:customStyle="1" w:styleId="p1">
    <w:name w:val="p1"/>
    <w:basedOn w:val="Normal"/>
    <w:rsid w:val="0001719B"/>
    <w:rPr>
      <w:rFonts w:eastAsiaTheme="minorHAnsi"/>
      <w:sz w:val="17"/>
      <w:szCs w:val="17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E1024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4E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01719B"/>
    <w:pPr>
      <w:spacing w:before="240" w:after="120"/>
      <w:outlineLvl w:val="0"/>
    </w:pPr>
    <w:rPr>
      <w:b/>
      <w:bCs/>
      <w:color w:val="000000"/>
      <w:kern w:val="36"/>
      <w:sz w:val="33"/>
      <w:szCs w:val="33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246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46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1719B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zh-CN"/>
    </w:rPr>
  </w:style>
  <w:style w:type="paragraph" w:customStyle="1" w:styleId="Pa14">
    <w:name w:val="Pa14"/>
    <w:basedOn w:val="Normal"/>
    <w:next w:val="Normal"/>
    <w:uiPriority w:val="99"/>
    <w:rsid w:val="0001719B"/>
    <w:pPr>
      <w:widowControl w:val="0"/>
      <w:autoSpaceDE w:val="0"/>
      <w:autoSpaceDN w:val="0"/>
      <w:adjustRightInd w:val="0"/>
      <w:spacing w:line="221" w:lineRule="atLeast"/>
    </w:pPr>
    <w:rPr>
      <w:lang w:val="en-US"/>
    </w:rPr>
  </w:style>
  <w:style w:type="paragraph" w:customStyle="1" w:styleId="EndNoteBibliographyTitle">
    <w:name w:val="EndNote Bibliography Title"/>
    <w:basedOn w:val="Normal"/>
    <w:rsid w:val="0001719B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01719B"/>
    <w:pPr>
      <w:jc w:val="center"/>
    </w:pPr>
    <w:rPr>
      <w:rFonts w:ascii="Cambria" w:hAnsi="Cambria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171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719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719B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719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719B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1719B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01719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1719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719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01719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719B"/>
    <w:rPr>
      <w:rFonts w:eastAsiaTheme="minorEastAsia"/>
    </w:rPr>
  </w:style>
  <w:style w:type="paragraph" w:customStyle="1" w:styleId="Default">
    <w:name w:val="Default"/>
    <w:rsid w:val="0001719B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lang w:val="en-US"/>
    </w:rPr>
  </w:style>
  <w:style w:type="character" w:customStyle="1" w:styleId="apple-converted-space">
    <w:name w:val="apple-converted-space"/>
    <w:basedOn w:val="DefaultParagraphFont"/>
    <w:rsid w:val="0001719B"/>
  </w:style>
  <w:style w:type="character" w:styleId="Emphasis">
    <w:name w:val="Emphasis"/>
    <w:basedOn w:val="DefaultParagraphFont"/>
    <w:uiPriority w:val="20"/>
    <w:qFormat/>
    <w:rsid w:val="0001719B"/>
    <w:rPr>
      <w:i/>
      <w:iCs/>
    </w:rPr>
  </w:style>
  <w:style w:type="character" w:styleId="Hyperlink">
    <w:name w:val="Hyperlink"/>
    <w:basedOn w:val="DefaultParagraphFont"/>
    <w:unhideWhenUsed/>
    <w:rsid w:val="0001719B"/>
    <w:rPr>
      <w:color w:val="0000FF"/>
      <w:u w:val="single"/>
    </w:rPr>
  </w:style>
  <w:style w:type="character" w:customStyle="1" w:styleId="highlight">
    <w:name w:val="highlight"/>
    <w:basedOn w:val="DefaultParagraphFont"/>
    <w:rsid w:val="0001719B"/>
  </w:style>
  <w:style w:type="character" w:customStyle="1" w:styleId="sep">
    <w:name w:val="sep"/>
    <w:basedOn w:val="DefaultParagraphFont"/>
    <w:rsid w:val="0001719B"/>
  </w:style>
  <w:style w:type="character" w:customStyle="1" w:styleId="volume">
    <w:name w:val="volume"/>
    <w:basedOn w:val="DefaultParagraphFont"/>
    <w:rsid w:val="0001719B"/>
  </w:style>
  <w:style w:type="character" w:customStyle="1" w:styleId="issue">
    <w:name w:val="issue"/>
    <w:basedOn w:val="DefaultParagraphFont"/>
    <w:rsid w:val="0001719B"/>
  </w:style>
  <w:style w:type="character" w:customStyle="1" w:styleId="Date1">
    <w:name w:val="Date1"/>
    <w:basedOn w:val="DefaultParagraphFont"/>
    <w:rsid w:val="0001719B"/>
  </w:style>
  <w:style w:type="character" w:customStyle="1" w:styleId="tools-label">
    <w:name w:val="tools-label"/>
    <w:basedOn w:val="DefaultParagraphFont"/>
    <w:rsid w:val="0001719B"/>
  </w:style>
  <w:style w:type="character" w:customStyle="1" w:styleId="contribdegrees">
    <w:name w:val="contribdegrees"/>
    <w:basedOn w:val="DefaultParagraphFont"/>
    <w:rsid w:val="0001719B"/>
  </w:style>
  <w:style w:type="character" w:styleId="PageNumber">
    <w:name w:val="page number"/>
    <w:basedOn w:val="DefaultParagraphFont"/>
    <w:uiPriority w:val="99"/>
    <w:semiHidden/>
    <w:unhideWhenUsed/>
    <w:rsid w:val="0001719B"/>
  </w:style>
  <w:style w:type="paragraph" w:customStyle="1" w:styleId="p">
    <w:name w:val="p"/>
    <w:rsid w:val="0001719B"/>
    <w:pPr>
      <w:spacing w:after="360" w:line="480" w:lineRule="atLeast"/>
      <w:ind w:firstLine="567"/>
    </w:pPr>
    <w:rPr>
      <w:rFonts w:ascii="Times New Roman" w:hAnsi="Times New Roman" w:cs="Times New Roman"/>
      <w:szCs w:val="20"/>
      <w:lang w:eastAsia="zh-CN"/>
    </w:rPr>
  </w:style>
  <w:style w:type="paragraph" w:customStyle="1" w:styleId="s">
    <w:name w:val="s"/>
    <w:basedOn w:val="Normal"/>
    <w:rsid w:val="0001719B"/>
    <w:pPr>
      <w:spacing w:line="480" w:lineRule="auto"/>
      <w:jc w:val="both"/>
    </w:pPr>
    <w:rPr>
      <w:color w:val="000000"/>
      <w:shd w:val="clear" w:color="auto" w:fill="FFFFFF"/>
    </w:rPr>
  </w:style>
  <w:style w:type="paragraph" w:customStyle="1" w:styleId="sym">
    <w:name w:val="sym"/>
    <w:basedOn w:val="Normal"/>
    <w:rsid w:val="0001719B"/>
    <w:pPr>
      <w:spacing w:line="480" w:lineRule="auto"/>
      <w:jc w:val="both"/>
    </w:pPr>
  </w:style>
  <w:style w:type="paragraph" w:styleId="NormalWeb">
    <w:name w:val="Normal (Web)"/>
    <w:basedOn w:val="Normal"/>
    <w:uiPriority w:val="99"/>
    <w:semiHidden/>
    <w:unhideWhenUsed/>
    <w:rsid w:val="0001719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1719B"/>
    <w:rPr>
      <w:color w:val="954F72" w:themeColor="followedHyperlink"/>
      <w:u w:val="single"/>
    </w:rPr>
  </w:style>
  <w:style w:type="paragraph" w:customStyle="1" w:styleId="p1">
    <w:name w:val="p1"/>
    <w:basedOn w:val="Normal"/>
    <w:rsid w:val="0001719B"/>
    <w:rPr>
      <w:rFonts w:eastAsiaTheme="minorHAnsi"/>
      <w:sz w:val="17"/>
      <w:szCs w:val="17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E102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7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09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207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319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52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1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60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289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89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468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6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4" Type="http://schemas.microsoft.com/office/2011/relationships/people" Target="people.xml"/><Relationship Id="rId15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https://research.cchmc.org/pbge/lunggens/mainportal.html" TargetMode="Externa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C048A0C-253F-3542-BE97-A8FB387F99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578</Words>
  <Characters>3300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 C.</dc:creator>
  <cp:keywords/>
  <dc:description/>
  <cp:lastModifiedBy>Wang Y</cp:lastModifiedBy>
  <cp:revision>34</cp:revision>
  <cp:lastPrinted>2019-02-25T12:26:00Z</cp:lastPrinted>
  <dcterms:created xsi:type="dcterms:W3CDTF">2019-06-19T10:46:00Z</dcterms:created>
  <dcterms:modified xsi:type="dcterms:W3CDTF">2019-06-28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csl.mendeley.com/styles/505751571/vancouver-2</vt:lpwstr>
  </property>
  <property fmtid="{D5CDD505-2E9C-101B-9397-08002B2CF9AE}" pid="19" name="Mendeley Recent Style Name 8_1">
    <vt:lpwstr>Vancouver - Charlotte Hill</vt:lpwstr>
  </property>
  <property fmtid="{D5CDD505-2E9C-101B-9397-08002B2CF9AE}" pid="20" name="Mendeley Recent Style Id 9_1">
    <vt:lpwstr>http://csl.mendeley.com/styles/505751571/vancouver-3</vt:lpwstr>
  </property>
  <property fmtid="{D5CDD505-2E9C-101B-9397-08002B2CF9AE}" pid="21" name="Mendeley Recent Style Name 9_1">
    <vt:lpwstr>Vancouver - Charlotte Hill _new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cb7dd78-55ca-3108-9752-5d28f277d40e</vt:lpwstr>
  </property>
  <property fmtid="{D5CDD505-2E9C-101B-9397-08002B2CF9AE}" pid="24" name="Mendeley Citation Style_1">
    <vt:lpwstr>http://csl.mendeley.com/styles/505751571/vancouver-3</vt:lpwstr>
  </property>
</Properties>
</file>